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903847">
      <w:pPr>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Supplementary Fig.</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1</w:t>
      </w:r>
      <w:r>
        <w:rPr>
          <w:rFonts w:hint="default" w:ascii="Times New Roman" w:hAnsi="Times New Roman" w:cs="Times New Roman"/>
          <w:sz w:val="24"/>
          <w:szCs w:val="24"/>
        </w:rPr>
        <w:t xml:space="preserve"> Changes in differential metabolites of </w:t>
      </w:r>
      <w:r>
        <w:rPr>
          <w:rFonts w:hint="default" w:ascii="Times New Roman" w:hAnsi="Times New Roman" w:cs="Times New Roman"/>
          <w:i/>
          <w:iCs/>
          <w:sz w:val="24"/>
          <w:szCs w:val="24"/>
        </w:rPr>
        <w:t>L. plantarum</w:t>
      </w:r>
      <w:r>
        <w:rPr>
          <w:rFonts w:hint="default" w:ascii="Times New Roman" w:hAnsi="Times New Roman" w:cs="Times New Roman"/>
          <w:i/>
          <w:iCs/>
          <w:sz w:val="24"/>
          <w:szCs w:val="24"/>
          <w:lang w:val="en-US" w:eastAsia="zh-CN"/>
        </w:rPr>
        <w:t xml:space="preserve"> </w:t>
      </w:r>
      <w:r>
        <w:rPr>
          <w:rFonts w:hint="default" w:ascii="Times New Roman" w:hAnsi="Times New Roman" w:cs="Times New Roman"/>
          <w:sz w:val="24"/>
          <w:szCs w:val="24"/>
          <w:highlight w:val="none"/>
          <w:lang w:val="en-US" w:eastAsia="zh-CN"/>
        </w:rPr>
        <w:t>ATCC14917</w:t>
      </w:r>
      <w:r>
        <w:rPr>
          <w:rFonts w:hint="default" w:ascii="Times New Roman" w:hAnsi="Times New Roman" w:cs="Times New Roman"/>
          <w:sz w:val="24"/>
          <w:szCs w:val="24"/>
          <w:highlight w:val="none"/>
        </w:rPr>
        <w:t xml:space="preserve"> in r</w:t>
      </w:r>
      <w:r>
        <w:rPr>
          <w:rFonts w:hint="default" w:ascii="Times New Roman" w:hAnsi="Times New Roman" w:cs="Times New Roman"/>
          <w:sz w:val="24"/>
          <w:szCs w:val="24"/>
        </w:rPr>
        <w:t>esponse to ampicillin and doxycycline. A &amp; B: Heat map showing differential abundance of all metabolites between control and ampicillin or doxycycline. Blue and yellow colors indicate lower and higher abundances of the metabolites relative to the mean level of the control group, respectively. C: Categories of differential abundance of all metabolites.</w:t>
      </w:r>
    </w:p>
    <w:p w14:paraId="6E74DAD8">
      <w:pPr>
        <w:spacing w:line="480" w:lineRule="auto"/>
        <w:rPr>
          <w:rFonts w:hint="default" w:ascii="Times New Roman" w:hAnsi="Times New Roman" w:cs="Times New Roman"/>
          <w:sz w:val="24"/>
          <w:szCs w:val="24"/>
        </w:rPr>
      </w:pPr>
    </w:p>
    <w:p w14:paraId="200F90EC">
      <w:pPr>
        <w:widowControl/>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Fig.</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2</w:t>
      </w:r>
      <w:r>
        <w:rPr>
          <w:rFonts w:hint="default" w:ascii="Times New Roman" w:hAnsi="Times New Roman" w:cs="Times New Roman"/>
          <w:sz w:val="24"/>
          <w:szCs w:val="24"/>
        </w:rPr>
        <w:t xml:space="preserve"> The potential biomarkers of ampicillin and doxycycline. A &amp; B: The scatter plot of biomarkers in data of ampicillin. Compared with the control, abundance of metabolites are up-regulated (A) and down-regulated (B) in the ampicillin-treated group. C &amp; D: The scatter plot of biomarkers in data of doxycycline. Compared with the control, abundance of metabolites are up-regulated (C) and down-regulated (D) in the doxycycline-treated group.</w:t>
      </w:r>
    </w:p>
    <w:p w14:paraId="76CF0A37">
      <w:pPr>
        <w:jc w:val="center"/>
        <w:rPr>
          <w:rFonts w:hint="default" w:ascii="Times New Roman" w:hAnsi="Times New Roman" w:cs="Times New Roman"/>
          <w:b/>
          <w:bCs/>
          <w:sz w:val="24"/>
          <w:szCs w:val="24"/>
        </w:rPr>
      </w:pPr>
    </w:p>
    <w:p w14:paraId="04628FF1">
      <w:pPr>
        <w:widowControl/>
        <w:spacing w:line="480" w:lineRule="auto"/>
        <w:rPr>
          <w:rFonts w:hint="default" w:ascii="Times New Roman" w:hAnsi="Times New Roman" w:cs="Times New Roman"/>
          <w:sz w:val="24"/>
          <w:szCs w:val="24"/>
          <w:lang w:bidi="ar"/>
        </w:rPr>
      </w:pPr>
      <w:r>
        <w:rPr>
          <w:rFonts w:hint="default" w:ascii="Times New Roman" w:hAnsi="Times New Roman" w:cs="Times New Roman"/>
          <w:b/>
          <w:bCs/>
          <w:sz w:val="24"/>
          <w:szCs w:val="24"/>
          <w:highlight w:val="none"/>
        </w:rPr>
        <w:t xml:space="preserve">Supplementary Fig. 3 </w:t>
      </w:r>
      <w:r>
        <w:rPr>
          <w:rFonts w:hint="default" w:ascii="Times New Roman" w:hAnsi="Times New Roman" w:cs="Times New Roman"/>
          <w:sz w:val="24"/>
          <w:szCs w:val="24"/>
          <w:highlight w:val="none"/>
        </w:rPr>
        <w:t xml:space="preserve">Antibiotic concentration screening of </w:t>
      </w:r>
      <w:r>
        <w:rPr>
          <w:rFonts w:hint="default" w:ascii="Times New Roman" w:hAnsi="Times New Roman" w:cs="Times New Roman"/>
          <w:i/>
          <w:iCs/>
          <w:sz w:val="24"/>
          <w:szCs w:val="24"/>
          <w:highlight w:val="none"/>
        </w:rPr>
        <w:t>L. plantarum</w:t>
      </w:r>
      <w:r>
        <w:rPr>
          <w:rFonts w:hint="default" w:ascii="Times New Roman" w:hAnsi="Times New Roman" w:cs="Times New Roman"/>
          <w:i/>
          <w:iCs/>
          <w:sz w:val="24"/>
          <w:szCs w:val="24"/>
          <w:highlight w:val="none"/>
          <w:lang w:val="en-US" w:eastAsia="zh-CN"/>
        </w:rPr>
        <w:t xml:space="preserve"> </w:t>
      </w:r>
      <w:r>
        <w:rPr>
          <w:rFonts w:hint="default" w:ascii="Times New Roman" w:hAnsi="Times New Roman" w:cs="Times New Roman"/>
          <w:sz w:val="24"/>
          <w:szCs w:val="24"/>
          <w:highlight w:val="none"/>
          <w:lang w:val="en-US" w:eastAsia="zh-CN"/>
        </w:rPr>
        <w:t>ATCC14917</w:t>
      </w:r>
      <w:r>
        <w:rPr>
          <w:rFonts w:hint="default" w:ascii="Times New Roman" w:hAnsi="Times New Roman" w:cs="Times New Roman"/>
          <w:sz w:val="24"/>
          <w:szCs w:val="24"/>
          <w:highlight w:val="none"/>
        </w:rPr>
        <w:t xml:space="preserve"> in antibiotic bactericidal assays. A</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amp;</w:t>
      </w:r>
      <w:r>
        <w:rPr>
          <w:rFonts w:hint="default" w:ascii="Times New Roman" w:hAnsi="Times New Roman" w:cs="Times New Roman"/>
          <w:sz w:val="24"/>
          <w:szCs w:val="24"/>
          <w:highlight w:val="none"/>
          <w:lang w:val="en-US" w:eastAsia="zh-CN"/>
        </w:rPr>
        <w:t xml:space="preserve"> </w:t>
      </w:r>
      <w:bookmarkStart w:id="0" w:name="OLE_LINK44"/>
      <w:r>
        <w:rPr>
          <w:rFonts w:hint="default" w:ascii="Times New Roman" w:hAnsi="Times New Roman" w:cs="Times New Roman"/>
          <w:sz w:val="24"/>
          <w:szCs w:val="24"/>
          <w:highlight w:val="none"/>
        </w:rPr>
        <w:t>B</w:t>
      </w:r>
      <w:bookmarkEnd w:id="0"/>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 Survival of </w:t>
      </w:r>
      <w:r>
        <w:rPr>
          <w:rFonts w:hint="default" w:ascii="Times New Roman" w:hAnsi="Times New Roman" w:cs="Times New Roman"/>
          <w:i/>
          <w:iCs/>
          <w:sz w:val="24"/>
          <w:szCs w:val="24"/>
          <w:highlight w:val="none"/>
        </w:rPr>
        <w:t>L. plantarum</w:t>
      </w:r>
      <w:r>
        <w:rPr>
          <w:rFonts w:hint="default" w:ascii="Times New Roman" w:hAnsi="Times New Roman" w:cs="Times New Roman"/>
          <w:sz w:val="24"/>
          <w:szCs w:val="24"/>
          <w:highlight w:val="none"/>
        </w:rPr>
        <w:t xml:space="preserve"> </w:t>
      </w:r>
      <w:r>
        <w:rPr>
          <w:rFonts w:hint="default" w:ascii="Times New Roman" w:hAnsi="Times New Roman" w:cs="Times New Roman"/>
          <w:sz w:val="24"/>
          <w:szCs w:val="24"/>
          <w:highlight w:val="none"/>
          <w:lang w:val="en-US" w:eastAsia="zh-CN"/>
        </w:rPr>
        <w:t xml:space="preserve"> ATCC14917 </w:t>
      </w:r>
      <w:r>
        <w:rPr>
          <w:rFonts w:hint="default" w:ascii="Times New Roman" w:hAnsi="Times New Roman" w:cs="Times New Roman"/>
          <w:sz w:val="24"/>
          <w:szCs w:val="24"/>
          <w:highlight w:val="none"/>
        </w:rPr>
        <w:t>at different concentrations of ampicillin</w:t>
      </w:r>
      <w:r>
        <w:rPr>
          <w:rFonts w:hint="default" w:ascii="Times New Roman" w:hAnsi="Times New Roman" w:cs="Times New Roman"/>
          <w:sz w:val="24"/>
          <w:szCs w:val="24"/>
          <w:highlight w:val="none"/>
          <w:lang w:val="en-US" w:eastAsia="zh-CN"/>
        </w:rPr>
        <w:t xml:space="preserve"> (A) or</w:t>
      </w:r>
      <w:r>
        <w:rPr>
          <w:rFonts w:hint="default" w:ascii="Times New Roman" w:hAnsi="Times New Roman" w:cs="Times New Roman"/>
          <w:sz w:val="24"/>
          <w:szCs w:val="24"/>
          <w:highlight w:val="none"/>
        </w:rPr>
        <w:t xml:space="preserve"> doxycycline</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B</w:t>
      </w:r>
      <w:r>
        <w:rPr>
          <w:rFonts w:hint="default"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 All data are displayed as mean ± SEM. ***</w:t>
      </w:r>
      <w:r>
        <w:rPr>
          <w:rFonts w:hint="default" w:ascii="Times New Roman" w:hAnsi="Times New Roman" w:cs="Times New Roman"/>
          <w:i/>
          <w:iCs/>
          <w:sz w:val="24"/>
          <w:szCs w:val="24"/>
          <w:highlight w:val="none"/>
        </w:rPr>
        <w:t>p</w:t>
      </w:r>
      <w:r>
        <w:rPr>
          <w:rFonts w:hint="default" w:ascii="Times New Roman" w:hAnsi="Times New Roman" w:cs="Times New Roman"/>
          <w:sz w:val="24"/>
          <w:szCs w:val="24"/>
          <w:highlight w:val="none"/>
        </w:rPr>
        <w:t xml:space="preserve"> &lt; 0.001, determined by </w:t>
      </w:r>
      <w:r>
        <w:rPr>
          <w:rFonts w:hint="default" w:ascii="Times New Roman" w:hAnsi="Times New Roman" w:cs="Times New Roman"/>
          <w:sz w:val="24"/>
          <w:szCs w:val="24"/>
          <w:highlight w:val="none"/>
          <w:lang w:bidi="ar"/>
        </w:rPr>
        <w:t>Student’s t test.</w:t>
      </w:r>
    </w:p>
    <w:p w14:paraId="3D116BA6">
      <w:pPr>
        <w:widowControl/>
        <w:spacing w:line="480" w:lineRule="auto"/>
        <w:rPr>
          <w:rFonts w:hint="default" w:ascii="Times New Roman" w:hAnsi="Times New Roman" w:cs="Times New Roman"/>
          <w:sz w:val="24"/>
          <w:szCs w:val="24"/>
          <w:lang w:bidi="ar"/>
        </w:rPr>
      </w:pPr>
    </w:p>
    <w:p w14:paraId="530FAE63">
      <w:pPr>
        <w:widowControl/>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highlight w:val="none"/>
        </w:rPr>
        <w:t xml:space="preserve">Supplementary Fig. 4 </w:t>
      </w:r>
      <w:r>
        <w:rPr>
          <w:rFonts w:hint="default" w:ascii="Times New Roman" w:hAnsi="Times New Roman" w:cs="Times New Roman"/>
          <w:sz w:val="24"/>
          <w:szCs w:val="24"/>
          <w:highlight w:val="none"/>
          <w14:ligatures w14:val="none"/>
        </w:rPr>
        <w:t xml:space="preserve">Effect of ADP, guanine cooperate with ampicillin and doxycycline on survival of LAB. A &amp; C &amp; E : The concentration effect of doxycycline combined with 1mM guanine or 10mM ADP on survival rate of </w:t>
      </w:r>
      <w:r>
        <w:rPr>
          <w:rFonts w:hint="default" w:ascii="Times New Roman" w:hAnsi="Times New Roman" w:cs="Times New Roman"/>
          <w:i/>
          <w:iCs/>
          <w:sz w:val="24"/>
          <w:szCs w:val="24"/>
          <w:highlight w:val="none"/>
          <w14:ligatures w14:val="none"/>
        </w:rPr>
        <w:t xml:space="preserve">L. plantarum </w:t>
      </w:r>
      <w:r>
        <w:rPr>
          <w:rFonts w:hint="default" w:ascii="Times New Roman" w:hAnsi="Times New Roman" w:cs="Times New Roman"/>
          <w:sz w:val="24"/>
          <w:szCs w:val="24"/>
          <w:highlight w:val="none"/>
          <w14:ligatures w14:val="none"/>
        </w:rPr>
        <w:t xml:space="preserve">ATCC8014, </w:t>
      </w:r>
      <w:r>
        <w:rPr>
          <w:rFonts w:hint="default" w:ascii="Times New Roman" w:hAnsi="Times New Roman" w:cs="Times New Roman"/>
          <w:i/>
          <w:iCs/>
          <w:sz w:val="24"/>
          <w:szCs w:val="24"/>
          <w:highlight w:val="none"/>
          <w14:ligatures w14:val="none"/>
        </w:rPr>
        <w:t>L. acidophilus</w:t>
      </w:r>
      <w:r>
        <w:rPr>
          <w:rFonts w:hint="default" w:ascii="Times New Roman" w:hAnsi="Times New Roman" w:cs="Times New Roman"/>
          <w:sz w:val="24"/>
          <w:szCs w:val="24"/>
          <w:highlight w:val="none"/>
          <w14:ligatures w14:val="none"/>
        </w:rPr>
        <w:t xml:space="preserve"> ATCC4356 and </w:t>
      </w:r>
      <w:r>
        <w:rPr>
          <w:rFonts w:hint="default" w:ascii="Times New Roman" w:hAnsi="Times New Roman" w:cs="Times New Roman"/>
          <w:i/>
          <w:iCs/>
          <w:sz w:val="24"/>
          <w:szCs w:val="24"/>
          <w:highlight w:val="none"/>
          <w14:ligatures w14:val="none"/>
        </w:rPr>
        <w:t>L. rhamnosus</w:t>
      </w:r>
      <w:r>
        <w:rPr>
          <w:rFonts w:hint="default" w:ascii="Times New Roman" w:hAnsi="Times New Roman" w:cs="Times New Roman"/>
          <w:sz w:val="24"/>
          <w:szCs w:val="24"/>
          <w:highlight w:val="none"/>
          <w14:ligatures w14:val="none"/>
        </w:rPr>
        <w:t xml:space="preserve"> ATCC53103. B &amp; D &amp; F: The concentration effect of ampicillin combined with 2mM guanine or 80mM ADP on survival rate of </w:t>
      </w:r>
      <w:r>
        <w:rPr>
          <w:rFonts w:hint="default" w:ascii="Times New Roman" w:hAnsi="Times New Roman" w:cs="Times New Roman"/>
          <w:i/>
          <w:iCs/>
          <w:sz w:val="24"/>
          <w:szCs w:val="24"/>
          <w:highlight w:val="none"/>
          <w14:ligatures w14:val="none"/>
        </w:rPr>
        <w:t>L. plantarum</w:t>
      </w:r>
      <w:r>
        <w:rPr>
          <w:rFonts w:hint="default" w:ascii="Times New Roman" w:hAnsi="Times New Roman" w:cs="Times New Roman"/>
          <w:sz w:val="24"/>
          <w:szCs w:val="24"/>
          <w:highlight w:val="none"/>
          <w14:ligatures w14:val="none"/>
        </w:rPr>
        <w:t xml:space="preserve"> ATCC8014, </w:t>
      </w:r>
      <w:r>
        <w:rPr>
          <w:rFonts w:hint="default" w:ascii="Times New Roman" w:hAnsi="Times New Roman" w:cs="Times New Roman"/>
          <w:i/>
          <w:iCs/>
          <w:sz w:val="24"/>
          <w:szCs w:val="24"/>
          <w:highlight w:val="none"/>
          <w14:ligatures w14:val="none"/>
        </w:rPr>
        <w:t>L. acidophilus</w:t>
      </w:r>
      <w:r>
        <w:rPr>
          <w:rFonts w:hint="default" w:ascii="Times New Roman" w:hAnsi="Times New Roman" w:cs="Times New Roman"/>
          <w:sz w:val="24"/>
          <w:szCs w:val="24"/>
          <w:highlight w:val="none"/>
          <w14:ligatures w14:val="none"/>
        </w:rPr>
        <w:t xml:space="preserve"> ATCC4356 and </w:t>
      </w:r>
      <w:r>
        <w:rPr>
          <w:rFonts w:hint="default" w:ascii="Times New Roman" w:hAnsi="Times New Roman" w:cs="Times New Roman"/>
          <w:i/>
          <w:iCs/>
          <w:sz w:val="24"/>
          <w:szCs w:val="24"/>
          <w:highlight w:val="none"/>
          <w14:ligatures w14:val="none"/>
        </w:rPr>
        <w:t>L. rhamnosus</w:t>
      </w:r>
      <w:r>
        <w:rPr>
          <w:rFonts w:hint="default" w:ascii="Times New Roman" w:hAnsi="Times New Roman" w:cs="Times New Roman"/>
          <w:sz w:val="24"/>
          <w:szCs w:val="24"/>
          <w:highlight w:val="none"/>
          <w14:ligatures w14:val="none"/>
        </w:rPr>
        <w:t xml:space="preserve"> ATCC53103.</w:t>
      </w:r>
      <w:r>
        <w:rPr>
          <w:rFonts w:hint="default" w:ascii="Times New Roman" w:hAnsi="Times New Roman" w:cs="Times New Roman"/>
          <w:sz w:val="24"/>
          <w:szCs w:val="24"/>
          <w:highlight w:val="none"/>
          <w:lang w:val="en-US" w:eastAsia="zh-CN"/>
          <w14:ligatures w14:val="none"/>
        </w:rPr>
        <w:t xml:space="preserve"> </w:t>
      </w:r>
      <w:r>
        <w:rPr>
          <w:rFonts w:hint="default" w:ascii="Times New Roman" w:hAnsi="Times New Roman" w:cs="Times New Roman"/>
          <w:sz w:val="24"/>
          <w:szCs w:val="24"/>
          <w:highlight w:val="none"/>
        </w:rPr>
        <w:t>All data are displayed as mean ± SEM.</w:t>
      </w:r>
      <w:bookmarkStart w:id="1" w:name="OLE_LINK27"/>
      <w:r>
        <w:rPr>
          <w:rFonts w:hint="default" w:ascii="Times New Roman" w:hAnsi="Times New Roman" w:cs="Times New Roman"/>
          <w:sz w:val="24"/>
          <w:szCs w:val="24"/>
          <w:highlight w:val="none"/>
          <w:lang w:val="en-US" w:eastAsia="zh-CN"/>
        </w:rPr>
        <w:t xml:space="preserve"> ns indicates no significance,</w:t>
      </w:r>
      <w:r>
        <w:rPr>
          <w:rFonts w:hint="default" w:ascii="Times New Roman" w:hAnsi="Times New Roman" w:cs="Times New Roman"/>
          <w:sz w:val="24"/>
          <w:szCs w:val="24"/>
          <w:highlight w:val="none"/>
        </w:rPr>
        <w:t xml:space="preserve"> *</w:t>
      </w:r>
      <w:r>
        <w:rPr>
          <w:rFonts w:hint="default" w:ascii="Times New Roman" w:hAnsi="Times New Roman" w:cs="Times New Roman"/>
          <w:i/>
          <w:iCs/>
          <w:sz w:val="24"/>
          <w:szCs w:val="24"/>
          <w:highlight w:val="none"/>
        </w:rPr>
        <w:t>p</w:t>
      </w:r>
      <w:r>
        <w:rPr>
          <w:rFonts w:hint="default" w:ascii="Times New Roman" w:hAnsi="Times New Roman" w:cs="Times New Roman"/>
          <w:sz w:val="24"/>
          <w:szCs w:val="24"/>
          <w:highlight w:val="none"/>
        </w:rPr>
        <w:t xml:space="preserve"> &lt; 0.05</w:t>
      </w:r>
      <w:bookmarkEnd w:id="1"/>
      <w:r>
        <w:rPr>
          <w:rFonts w:hint="default" w:ascii="Times New Roman" w:hAnsi="Times New Roman" w:cs="Times New Roman"/>
          <w:sz w:val="24"/>
          <w:szCs w:val="24"/>
          <w:highlight w:val="none"/>
        </w:rPr>
        <w:t xml:space="preserve"> and ***</w:t>
      </w:r>
      <w:r>
        <w:rPr>
          <w:rFonts w:hint="default" w:ascii="Times New Roman" w:hAnsi="Times New Roman" w:cs="Times New Roman"/>
          <w:i/>
          <w:iCs/>
          <w:sz w:val="24"/>
          <w:szCs w:val="24"/>
          <w:highlight w:val="none"/>
        </w:rPr>
        <w:t>p</w:t>
      </w:r>
      <w:r>
        <w:rPr>
          <w:rFonts w:hint="default" w:ascii="Times New Roman" w:hAnsi="Times New Roman" w:cs="Times New Roman"/>
          <w:sz w:val="24"/>
          <w:szCs w:val="24"/>
          <w:highlight w:val="none"/>
        </w:rPr>
        <w:t xml:space="preserve"> &lt; 0.001, determined by </w:t>
      </w:r>
      <w:r>
        <w:rPr>
          <w:rFonts w:hint="default" w:ascii="Times New Roman" w:hAnsi="Times New Roman" w:cs="Times New Roman"/>
          <w:sz w:val="24"/>
          <w:szCs w:val="24"/>
          <w:highlight w:val="none"/>
          <w:lang w:bidi="ar"/>
        </w:rPr>
        <w:t>Student’s t test.</w:t>
      </w:r>
      <w:bookmarkStart w:id="2" w:name="_GoBack"/>
      <w:bookmarkEnd w:id="2"/>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YaHei UI">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03818571"/>
    </w:sdtPr>
    <w:sdtContent>
      <w:p w14:paraId="16B01AB1">
        <w:pPr>
          <w:pStyle w:val="5"/>
          <w:jc w:val="center"/>
        </w:pPr>
        <w:r>
          <w:fldChar w:fldCharType="begin"/>
        </w:r>
        <w:r>
          <w:instrText xml:space="preserve"> PAGE   \* MERGEFORMAT </w:instrText>
        </w:r>
        <w:r>
          <w:fldChar w:fldCharType="separate"/>
        </w:r>
        <w:r>
          <w:t>2</w:t>
        </w:r>
        <w: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removePersonalInformation/>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EyNzY5ZTFiOGIwM2RhZjM4YzU4MDkxZjhjMDhiNGIifQ=="/>
    <w:docVar w:name="EN.InstantFormat" w:val="&lt;ENInstantFormat&gt;&lt;Enabled&gt;0&lt;/Enabled&gt;&lt;ScanUnformatted&gt;1&lt;/ScanUnformatted&gt;&lt;ScanChanges&gt;1&lt;/ScanChanges&gt;&lt;Suspended&gt;0&lt;/Suspended&gt;&lt;/ENInstantFormat&gt;"/>
    <w:docVar w:name="EN.Layout" w:val="&lt;ENLayout&gt;&lt;Style&gt;BMC Micro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pd09ppzexpsbesrssppr0fwtpdved0szpp&quot;&gt;植乳&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9&lt;/item&gt;&lt;/record-ids&gt;&lt;/item&gt;&lt;/Libraries&gt;"/>
  </w:docVars>
  <w:rsids>
    <w:rsidRoot w:val="006D214E"/>
    <w:rsid w:val="00005CE4"/>
    <w:rsid w:val="00006EF1"/>
    <w:rsid w:val="000339DA"/>
    <w:rsid w:val="000365E4"/>
    <w:rsid w:val="00055367"/>
    <w:rsid w:val="0005786A"/>
    <w:rsid w:val="0005791B"/>
    <w:rsid w:val="000610F5"/>
    <w:rsid w:val="00067664"/>
    <w:rsid w:val="00074B35"/>
    <w:rsid w:val="000926D8"/>
    <w:rsid w:val="00096153"/>
    <w:rsid w:val="000A002F"/>
    <w:rsid w:val="000A241B"/>
    <w:rsid w:val="000A577E"/>
    <w:rsid w:val="000B44B6"/>
    <w:rsid w:val="000C4BEB"/>
    <w:rsid w:val="000D700C"/>
    <w:rsid w:val="000E4684"/>
    <w:rsid w:val="000E5D71"/>
    <w:rsid w:val="000F2DA6"/>
    <w:rsid w:val="00104BB9"/>
    <w:rsid w:val="0010597D"/>
    <w:rsid w:val="001273F8"/>
    <w:rsid w:val="00127C8B"/>
    <w:rsid w:val="00132D1C"/>
    <w:rsid w:val="0013376C"/>
    <w:rsid w:val="00141D31"/>
    <w:rsid w:val="001458BA"/>
    <w:rsid w:val="001460D8"/>
    <w:rsid w:val="00146EE9"/>
    <w:rsid w:val="0015191E"/>
    <w:rsid w:val="0015521E"/>
    <w:rsid w:val="00156405"/>
    <w:rsid w:val="001639C3"/>
    <w:rsid w:val="0016796D"/>
    <w:rsid w:val="001706C8"/>
    <w:rsid w:val="001718F2"/>
    <w:rsid w:val="0017294E"/>
    <w:rsid w:val="00174CC8"/>
    <w:rsid w:val="0018309E"/>
    <w:rsid w:val="001835FD"/>
    <w:rsid w:val="0019681C"/>
    <w:rsid w:val="001A1864"/>
    <w:rsid w:val="001A4637"/>
    <w:rsid w:val="001A4716"/>
    <w:rsid w:val="001C4047"/>
    <w:rsid w:val="001E1E70"/>
    <w:rsid w:val="001E230D"/>
    <w:rsid w:val="001E4A2E"/>
    <w:rsid w:val="001E53C0"/>
    <w:rsid w:val="001E70BB"/>
    <w:rsid w:val="002141FB"/>
    <w:rsid w:val="00223591"/>
    <w:rsid w:val="0022662F"/>
    <w:rsid w:val="00226D82"/>
    <w:rsid w:val="002305C5"/>
    <w:rsid w:val="00231154"/>
    <w:rsid w:val="002339E2"/>
    <w:rsid w:val="00236255"/>
    <w:rsid w:val="002375ED"/>
    <w:rsid w:val="002470D8"/>
    <w:rsid w:val="00253698"/>
    <w:rsid w:val="00265C9E"/>
    <w:rsid w:val="0027312B"/>
    <w:rsid w:val="00275C6D"/>
    <w:rsid w:val="00276DCF"/>
    <w:rsid w:val="00281E50"/>
    <w:rsid w:val="00285129"/>
    <w:rsid w:val="00295094"/>
    <w:rsid w:val="0029603A"/>
    <w:rsid w:val="002A1626"/>
    <w:rsid w:val="002A2113"/>
    <w:rsid w:val="002B1FC3"/>
    <w:rsid w:val="002B6297"/>
    <w:rsid w:val="002C5994"/>
    <w:rsid w:val="002C6F7F"/>
    <w:rsid w:val="002E3CE5"/>
    <w:rsid w:val="002E7E6C"/>
    <w:rsid w:val="002F4413"/>
    <w:rsid w:val="002F53EF"/>
    <w:rsid w:val="00304C97"/>
    <w:rsid w:val="00312696"/>
    <w:rsid w:val="00314F6F"/>
    <w:rsid w:val="003171D1"/>
    <w:rsid w:val="00331309"/>
    <w:rsid w:val="00331C70"/>
    <w:rsid w:val="00341438"/>
    <w:rsid w:val="00344318"/>
    <w:rsid w:val="00353DC0"/>
    <w:rsid w:val="00360BB5"/>
    <w:rsid w:val="00362A36"/>
    <w:rsid w:val="00362F28"/>
    <w:rsid w:val="00367EC5"/>
    <w:rsid w:val="00381236"/>
    <w:rsid w:val="00391802"/>
    <w:rsid w:val="003A0244"/>
    <w:rsid w:val="003A0B70"/>
    <w:rsid w:val="003A6B66"/>
    <w:rsid w:val="003C739B"/>
    <w:rsid w:val="003D2A3B"/>
    <w:rsid w:val="003F499D"/>
    <w:rsid w:val="00402327"/>
    <w:rsid w:val="00404842"/>
    <w:rsid w:val="004201C0"/>
    <w:rsid w:val="00420701"/>
    <w:rsid w:val="00425FCD"/>
    <w:rsid w:val="00426773"/>
    <w:rsid w:val="00427738"/>
    <w:rsid w:val="0043149E"/>
    <w:rsid w:val="00432582"/>
    <w:rsid w:val="00433008"/>
    <w:rsid w:val="004350D2"/>
    <w:rsid w:val="00443B46"/>
    <w:rsid w:val="00444172"/>
    <w:rsid w:val="00445BAE"/>
    <w:rsid w:val="00446AA2"/>
    <w:rsid w:val="004479E5"/>
    <w:rsid w:val="0045177E"/>
    <w:rsid w:val="00460CB7"/>
    <w:rsid w:val="004629F7"/>
    <w:rsid w:val="004636A0"/>
    <w:rsid w:val="00464325"/>
    <w:rsid w:val="004669C5"/>
    <w:rsid w:val="00471F60"/>
    <w:rsid w:val="004721C6"/>
    <w:rsid w:val="00472DC5"/>
    <w:rsid w:val="004A33BF"/>
    <w:rsid w:val="004A471B"/>
    <w:rsid w:val="004B3640"/>
    <w:rsid w:val="004D2777"/>
    <w:rsid w:val="004E0B30"/>
    <w:rsid w:val="004E0DC3"/>
    <w:rsid w:val="004E64F0"/>
    <w:rsid w:val="004F7BC6"/>
    <w:rsid w:val="00501361"/>
    <w:rsid w:val="005071B1"/>
    <w:rsid w:val="00523A4F"/>
    <w:rsid w:val="00540E54"/>
    <w:rsid w:val="00543F84"/>
    <w:rsid w:val="00545EFC"/>
    <w:rsid w:val="00550C6D"/>
    <w:rsid w:val="00552B9B"/>
    <w:rsid w:val="00557B23"/>
    <w:rsid w:val="00567C7F"/>
    <w:rsid w:val="005715D9"/>
    <w:rsid w:val="00575F82"/>
    <w:rsid w:val="00587C8D"/>
    <w:rsid w:val="005A329B"/>
    <w:rsid w:val="005A7208"/>
    <w:rsid w:val="005A7460"/>
    <w:rsid w:val="005B1168"/>
    <w:rsid w:val="005B3E6C"/>
    <w:rsid w:val="005B52A8"/>
    <w:rsid w:val="005B7CF9"/>
    <w:rsid w:val="005C06E7"/>
    <w:rsid w:val="005C1483"/>
    <w:rsid w:val="005C5EF0"/>
    <w:rsid w:val="005C6ADC"/>
    <w:rsid w:val="005E6DE8"/>
    <w:rsid w:val="005F0130"/>
    <w:rsid w:val="005F0409"/>
    <w:rsid w:val="006119BD"/>
    <w:rsid w:val="006122A8"/>
    <w:rsid w:val="00623986"/>
    <w:rsid w:val="006266BE"/>
    <w:rsid w:val="006357FB"/>
    <w:rsid w:val="00645AA8"/>
    <w:rsid w:val="0065182A"/>
    <w:rsid w:val="00664338"/>
    <w:rsid w:val="006A511E"/>
    <w:rsid w:val="006A6856"/>
    <w:rsid w:val="006B65B9"/>
    <w:rsid w:val="006D214E"/>
    <w:rsid w:val="006E0B63"/>
    <w:rsid w:val="006F0823"/>
    <w:rsid w:val="006F0E77"/>
    <w:rsid w:val="006F5517"/>
    <w:rsid w:val="00700301"/>
    <w:rsid w:val="00704B71"/>
    <w:rsid w:val="00711BBB"/>
    <w:rsid w:val="00711EC0"/>
    <w:rsid w:val="00733C4F"/>
    <w:rsid w:val="0075261C"/>
    <w:rsid w:val="0075320F"/>
    <w:rsid w:val="00753891"/>
    <w:rsid w:val="0075446C"/>
    <w:rsid w:val="007575E5"/>
    <w:rsid w:val="007578DE"/>
    <w:rsid w:val="00777844"/>
    <w:rsid w:val="00780841"/>
    <w:rsid w:val="00782B1E"/>
    <w:rsid w:val="00787EE9"/>
    <w:rsid w:val="00792A18"/>
    <w:rsid w:val="0079432E"/>
    <w:rsid w:val="00796B7C"/>
    <w:rsid w:val="007A0153"/>
    <w:rsid w:val="007A21E7"/>
    <w:rsid w:val="007A25CE"/>
    <w:rsid w:val="007B44DC"/>
    <w:rsid w:val="007E15B6"/>
    <w:rsid w:val="007F0917"/>
    <w:rsid w:val="007F1C62"/>
    <w:rsid w:val="007F3EE2"/>
    <w:rsid w:val="007F6699"/>
    <w:rsid w:val="00803AC7"/>
    <w:rsid w:val="00820F44"/>
    <w:rsid w:val="0082444A"/>
    <w:rsid w:val="00824EBF"/>
    <w:rsid w:val="00832494"/>
    <w:rsid w:val="00834A81"/>
    <w:rsid w:val="00841596"/>
    <w:rsid w:val="00847DE1"/>
    <w:rsid w:val="00847ED1"/>
    <w:rsid w:val="00856EBC"/>
    <w:rsid w:val="0086346C"/>
    <w:rsid w:val="00865BBF"/>
    <w:rsid w:val="00871F3A"/>
    <w:rsid w:val="00872044"/>
    <w:rsid w:val="00875D54"/>
    <w:rsid w:val="008776D5"/>
    <w:rsid w:val="0088222D"/>
    <w:rsid w:val="008877F5"/>
    <w:rsid w:val="00890081"/>
    <w:rsid w:val="00890CA1"/>
    <w:rsid w:val="00897DB4"/>
    <w:rsid w:val="008B732D"/>
    <w:rsid w:val="008C3001"/>
    <w:rsid w:val="008C644D"/>
    <w:rsid w:val="008D02AE"/>
    <w:rsid w:val="008D078F"/>
    <w:rsid w:val="008D1BF6"/>
    <w:rsid w:val="008E0C60"/>
    <w:rsid w:val="008E0E52"/>
    <w:rsid w:val="008E1EAB"/>
    <w:rsid w:val="008E3484"/>
    <w:rsid w:val="00900222"/>
    <w:rsid w:val="009056DB"/>
    <w:rsid w:val="00907EDF"/>
    <w:rsid w:val="00910700"/>
    <w:rsid w:val="009130A0"/>
    <w:rsid w:val="00914055"/>
    <w:rsid w:val="0091421B"/>
    <w:rsid w:val="009158D6"/>
    <w:rsid w:val="00916751"/>
    <w:rsid w:val="009205F8"/>
    <w:rsid w:val="00936019"/>
    <w:rsid w:val="00950ED4"/>
    <w:rsid w:val="00953F22"/>
    <w:rsid w:val="00960D7E"/>
    <w:rsid w:val="0096647A"/>
    <w:rsid w:val="0097059A"/>
    <w:rsid w:val="00970E15"/>
    <w:rsid w:val="009718EE"/>
    <w:rsid w:val="00974B3F"/>
    <w:rsid w:val="00976974"/>
    <w:rsid w:val="00983A7D"/>
    <w:rsid w:val="0099728C"/>
    <w:rsid w:val="009A0671"/>
    <w:rsid w:val="009B73F2"/>
    <w:rsid w:val="009C42D0"/>
    <w:rsid w:val="009D0C7A"/>
    <w:rsid w:val="009E4807"/>
    <w:rsid w:val="009E5977"/>
    <w:rsid w:val="00A00C02"/>
    <w:rsid w:val="00A01CF6"/>
    <w:rsid w:val="00A07916"/>
    <w:rsid w:val="00A21359"/>
    <w:rsid w:val="00A2647E"/>
    <w:rsid w:val="00A47ECD"/>
    <w:rsid w:val="00A577EE"/>
    <w:rsid w:val="00A71340"/>
    <w:rsid w:val="00A72706"/>
    <w:rsid w:val="00A74FB4"/>
    <w:rsid w:val="00A7639A"/>
    <w:rsid w:val="00A774F7"/>
    <w:rsid w:val="00A82214"/>
    <w:rsid w:val="00A86D59"/>
    <w:rsid w:val="00A912DE"/>
    <w:rsid w:val="00A92B11"/>
    <w:rsid w:val="00AB2C3D"/>
    <w:rsid w:val="00AC0B75"/>
    <w:rsid w:val="00AC1219"/>
    <w:rsid w:val="00AD1F84"/>
    <w:rsid w:val="00AD2D80"/>
    <w:rsid w:val="00AD4FB3"/>
    <w:rsid w:val="00AD6F11"/>
    <w:rsid w:val="00AE18DC"/>
    <w:rsid w:val="00AE5767"/>
    <w:rsid w:val="00B11BC0"/>
    <w:rsid w:val="00B24F49"/>
    <w:rsid w:val="00B42AFB"/>
    <w:rsid w:val="00B45FB0"/>
    <w:rsid w:val="00B46938"/>
    <w:rsid w:val="00B47280"/>
    <w:rsid w:val="00B47EB6"/>
    <w:rsid w:val="00B602E8"/>
    <w:rsid w:val="00B7422B"/>
    <w:rsid w:val="00B9300A"/>
    <w:rsid w:val="00B94679"/>
    <w:rsid w:val="00BB3E6C"/>
    <w:rsid w:val="00BB5DCC"/>
    <w:rsid w:val="00BD6923"/>
    <w:rsid w:val="00BE010C"/>
    <w:rsid w:val="00BE66C5"/>
    <w:rsid w:val="00BE689E"/>
    <w:rsid w:val="00BF1D35"/>
    <w:rsid w:val="00BF277B"/>
    <w:rsid w:val="00BF2899"/>
    <w:rsid w:val="00C0558D"/>
    <w:rsid w:val="00C05D65"/>
    <w:rsid w:val="00C164D4"/>
    <w:rsid w:val="00C2065D"/>
    <w:rsid w:val="00C442A4"/>
    <w:rsid w:val="00C443B7"/>
    <w:rsid w:val="00C5455C"/>
    <w:rsid w:val="00C548EE"/>
    <w:rsid w:val="00C615D7"/>
    <w:rsid w:val="00C63192"/>
    <w:rsid w:val="00C730AE"/>
    <w:rsid w:val="00C76F28"/>
    <w:rsid w:val="00C85F7E"/>
    <w:rsid w:val="00C86D06"/>
    <w:rsid w:val="00C901B3"/>
    <w:rsid w:val="00C924E7"/>
    <w:rsid w:val="00C92D41"/>
    <w:rsid w:val="00CA11EC"/>
    <w:rsid w:val="00CB58DE"/>
    <w:rsid w:val="00CC055C"/>
    <w:rsid w:val="00CF7498"/>
    <w:rsid w:val="00D07C45"/>
    <w:rsid w:val="00D22EBC"/>
    <w:rsid w:val="00D32099"/>
    <w:rsid w:val="00D321BF"/>
    <w:rsid w:val="00D33242"/>
    <w:rsid w:val="00D33743"/>
    <w:rsid w:val="00D35B8C"/>
    <w:rsid w:val="00D3690E"/>
    <w:rsid w:val="00D42E94"/>
    <w:rsid w:val="00D44929"/>
    <w:rsid w:val="00D462B0"/>
    <w:rsid w:val="00D47D2B"/>
    <w:rsid w:val="00D52636"/>
    <w:rsid w:val="00D56869"/>
    <w:rsid w:val="00D605BD"/>
    <w:rsid w:val="00D60930"/>
    <w:rsid w:val="00D7143B"/>
    <w:rsid w:val="00D76363"/>
    <w:rsid w:val="00D824CF"/>
    <w:rsid w:val="00DA21C2"/>
    <w:rsid w:val="00DA4E0A"/>
    <w:rsid w:val="00DB13A0"/>
    <w:rsid w:val="00DB6DB1"/>
    <w:rsid w:val="00DC3F5E"/>
    <w:rsid w:val="00DC6278"/>
    <w:rsid w:val="00DD3AC0"/>
    <w:rsid w:val="00DD6963"/>
    <w:rsid w:val="00DE0877"/>
    <w:rsid w:val="00DF603C"/>
    <w:rsid w:val="00E060D1"/>
    <w:rsid w:val="00E06584"/>
    <w:rsid w:val="00E1395A"/>
    <w:rsid w:val="00E15C2D"/>
    <w:rsid w:val="00E22C52"/>
    <w:rsid w:val="00E24DCF"/>
    <w:rsid w:val="00E253E9"/>
    <w:rsid w:val="00E31275"/>
    <w:rsid w:val="00E32D71"/>
    <w:rsid w:val="00E37900"/>
    <w:rsid w:val="00E55CB2"/>
    <w:rsid w:val="00E61C6D"/>
    <w:rsid w:val="00E63C78"/>
    <w:rsid w:val="00E71770"/>
    <w:rsid w:val="00E7729F"/>
    <w:rsid w:val="00E7793F"/>
    <w:rsid w:val="00E8396D"/>
    <w:rsid w:val="00E84151"/>
    <w:rsid w:val="00E9301A"/>
    <w:rsid w:val="00EA4992"/>
    <w:rsid w:val="00EB7C78"/>
    <w:rsid w:val="00EC1F18"/>
    <w:rsid w:val="00EC406A"/>
    <w:rsid w:val="00EC514B"/>
    <w:rsid w:val="00ED3A07"/>
    <w:rsid w:val="00EE0174"/>
    <w:rsid w:val="00EE71DE"/>
    <w:rsid w:val="00EF5F94"/>
    <w:rsid w:val="00F005A4"/>
    <w:rsid w:val="00F02151"/>
    <w:rsid w:val="00F07758"/>
    <w:rsid w:val="00F1376B"/>
    <w:rsid w:val="00F13E5D"/>
    <w:rsid w:val="00F21D32"/>
    <w:rsid w:val="00F2565E"/>
    <w:rsid w:val="00F25A10"/>
    <w:rsid w:val="00F33109"/>
    <w:rsid w:val="00F33EA2"/>
    <w:rsid w:val="00F347E9"/>
    <w:rsid w:val="00F57008"/>
    <w:rsid w:val="00F61A6F"/>
    <w:rsid w:val="00F641BB"/>
    <w:rsid w:val="00F65A82"/>
    <w:rsid w:val="00F72FB0"/>
    <w:rsid w:val="00F86121"/>
    <w:rsid w:val="00F86E8D"/>
    <w:rsid w:val="00F87766"/>
    <w:rsid w:val="00F91E72"/>
    <w:rsid w:val="00F94970"/>
    <w:rsid w:val="00FA5589"/>
    <w:rsid w:val="00FA653E"/>
    <w:rsid w:val="00FB08B0"/>
    <w:rsid w:val="00FB0B9B"/>
    <w:rsid w:val="00FE03BC"/>
    <w:rsid w:val="00FF1FC2"/>
    <w:rsid w:val="00FF5D92"/>
    <w:rsid w:val="00FF68E0"/>
    <w:rsid w:val="00FF7BF6"/>
    <w:rsid w:val="01154EDD"/>
    <w:rsid w:val="0151355C"/>
    <w:rsid w:val="015D0D5E"/>
    <w:rsid w:val="0160084E"/>
    <w:rsid w:val="016F283F"/>
    <w:rsid w:val="01984FCB"/>
    <w:rsid w:val="01C04E49"/>
    <w:rsid w:val="01DE5460"/>
    <w:rsid w:val="0213058C"/>
    <w:rsid w:val="02456BCA"/>
    <w:rsid w:val="027B2DC9"/>
    <w:rsid w:val="0284231A"/>
    <w:rsid w:val="02B93A83"/>
    <w:rsid w:val="02CD5A6F"/>
    <w:rsid w:val="02D41F55"/>
    <w:rsid w:val="02DE5ECF"/>
    <w:rsid w:val="031F3302"/>
    <w:rsid w:val="03463A74"/>
    <w:rsid w:val="034675D0"/>
    <w:rsid w:val="035C1995"/>
    <w:rsid w:val="037B371D"/>
    <w:rsid w:val="038325D2"/>
    <w:rsid w:val="038720C2"/>
    <w:rsid w:val="038F0F77"/>
    <w:rsid w:val="03D8291E"/>
    <w:rsid w:val="03E11322"/>
    <w:rsid w:val="03E964CF"/>
    <w:rsid w:val="042E69E2"/>
    <w:rsid w:val="045526E5"/>
    <w:rsid w:val="04686711"/>
    <w:rsid w:val="047F1664"/>
    <w:rsid w:val="048729EA"/>
    <w:rsid w:val="04AC7907"/>
    <w:rsid w:val="04B2316F"/>
    <w:rsid w:val="04B769D7"/>
    <w:rsid w:val="04C3537C"/>
    <w:rsid w:val="04CE66EF"/>
    <w:rsid w:val="04D00A77"/>
    <w:rsid w:val="04D7706D"/>
    <w:rsid w:val="04EB6681"/>
    <w:rsid w:val="04F05A45"/>
    <w:rsid w:val="04F25C61"/>
    <w:rsid w:val="05226A42"/>
    <w:rsid w:val="053353DD"/>
    <w:rsid w:val="05513F91"/>
    <w:rsid w:val="05575AC4"/>
    <w:rsid w:val="056326BB"/>
    <w:rsid w:val="056477BB"/>
    <w:rsid w:val="056B77C2"/>
    <w:rsid w:val="05704DD8"/>
    <w:rsid w:val="057E74F5"/>
    <w:rsid w:val="059053A1"/>
    <w:rsid w:val="05A071B3"/>
    <w:rsid w:val="05D35C95"/>
    <w:rsid w:val="05EC2750"/>
    <w:rsid w:val="060E6ACB"/>
    <w:rsid w:val="060F639F"/>
    <w:rsid w:val="06345E06"/>
    <w:rsid w:val="06377E97"/>
    <w:rsid w:val="063B7194"/>
    <w:rsid w:val="06500E91"/>
    <w:rsid w:val="06620BC5"/>
    <w:rsid w:val="06640E2B"/>
    <w:rsid w:val="0671679D"/>
    <w:rsid w:val="067F3525"/>
    <w:rsid w:val="068479E7"/>
    <w:rsid w:val="068C79F0"/>
    <w:rsid w:val="06A047E4"/>
    <w:rsid w:val="06A967F3"/>
    <w:rsid w:val="06EE06AA"/>
    <w:rsid w:val="06F37A6F"/>
    <w:rsid w:val="070B125C"/>
    <w:rsid w:val="071616B1"/>
    <w:rsid w:val="071B06B3"/>
    <w:rsid w:val="071D0A1D"/>
    <w:rsid w:val="07226195"/>
    <w:rsid w:val="072D4D2F"/>
    <w:rsid w:val="07351E35"/>
    <w:rsid w:val="073A744C"/>
    <w:rsid w:val="073F52A7"/>
    <w:rsid w:val="07727CB0"/>
    <w:rsid w:val="077C3C20"/>
    <w:rsid w:val="07C33E6B"/>
    <w:rsid w:val="07EA2C20"/>
    <w:rsid w:val="07EB72A1"/>
    <w:rsid w:val="07FB6BDB"/>
    <w:rsid w:val="07FE7077"/>
    <w:rsid w:val="07FF5906"/>
    <w:rsid w:val="08105A44"/>
    <w:rsid w:val="082D0D5E"/>
    <w:rsid w:val="08425F97"/>
    <w:rsid w:val="08512BF5"/>
    <w:rsid w:val="08611974"/>
    <w:rsid w:val="08646B58"/>
    <w:rsid w:val="087846CF"/>
    <w:rsid w:val="08863E5C"/>
    <w:rsid w:val="08D062B9"/>
    <w:rsid w:val="08D15B8E"/>
    <w:rsid w:val="0909740D"/>
    <w:rsid w:val="090A2E35"/>
    <w:rsid w:val="090B10A0"/>
    <w:rsid w:val="0920728C"/>
    <w:rsid w:val="09246605"/>
    <w:rsid w:val="09346BCC"/>
    <w:rsid w:val="093F6F9B"/>
    <w:rsid w:val="09442803"/>
    <w:rsid w:val="09500FA6"/>
    <w:rsid w:val="0966277A"/>
    <w:rsid w:val="097D4FC2"/>
    <w:rsid w:val="0997694A"/>
    <w:rsid w:val="09DF7C0C"/>
    <w:rsid w:val="09ED2E9B"/>
    <w:rsid w:val="09F24104"/>
    <w:rsid w:val="09F410C3"/>
    <w:rsid w:val="09F42489"/>
    <w:rsid w:val="0A067AB9"/>
    <w:rsid w:val="0A075D0B"/>
    <w:rsid w:val="0A0A57FB"/>
    <w:rsid w:val="0A16053B"/>
    <w:rsid w:val="0A2468A0"/>
    <w:rsid w:val="0A295E07"/>
    <w:rsid w:val="0A2F7B90"/>
    <w:rsid w:val="0A3E7253"/>
    <w:rsid w:val="0A8F3F52"/>
    <w:rsid w:val="0ACC5FE7"/>
    <w:rsid w:val="0AD876A7"/>
    <w:rsid w:val="0AE147AE"/>
    <w:rsid w:val="0B004002"/>
    <w:rsid w:val="0B09160F"/>
    <w:rsid w:val="0B095AB3"/>
    <w:rsid w:val="0B0E1739"/>
    <w:rsid w:val="0B1F0E32"/>
    <w:rsid w:val="0B4F4A8C"/>
    <w:rsid w:val="0B5E2A33"/>
    <w:rsid w:val="0BAD0F60"/>
    <w:rsid w:val="0BD51E39"/>
    <w:rsid w:val="0BF64289"/>
    <w:rsid w:val="0C030754"/>
    <w:rsid w:val="0C1C09D0"/>
    <w:rsid w:val="0C2C765A"/>
    <w:rsid w:val="0C4A2E76"/>
    <w:rsid w:val="0C52795B"/>
    <w:rsid w:val="0C573148"/>
    <w:rsid w:val="0C611162"/>
    <w:rsid w:val="0C6831D4"/>
    <w:rsid w:val="0C6E5EA5"/>
    <w:rsid w:val="0C8B7F7B"/>
    <w:rsid w:val="0C8C63AB"/>
    <w:rsid w:val="0CB145DE"/>
    <w:rsid w:val="0CE623A3"/>
    <w:rsid w:val="0CEE31B2"/>
    <w:rsid w:val="0D1B2945"/>
    <w:rsid w:val="0D1F67DA"/>
    <w:rsid w:val="0D2941EA"/>
    <w:rsid w:val="0D7A67F4"/>
    <w:rsid w:val="0D860F51"/>
    <w:rsid w:val="0D862647"/>
    <w:rsid w:val="0D904269"/>
    <w:rsid w:val="0DD95C10"/>
    <w:rsid w:val="0DEB76F2"/>
    <w:rsid w:val="0DF0318D"/>
    <w:rsid w:val="0E0B1B42"/>
    <w:rsid w:val="0E67019E"/>
    <w:rsid w:val="0E8324AA"/>
    <w:rsid w:val="0E83660A"/>
    <w:rsid w:val="0E8D35AB"/>
    <w:rsid w:val="0E9F0171"/>
    <w:rsid w:val="0EF600FC"/>
    <w:rsid w:val="0F024CF3"/>
    <w:rsid w:val="0F182768"/>
    <w:rsid w:val="0F32486A"/>
    <w:rsid w:val="0F4E29AE"/>
    <w:rsid w:val="0F8124A5"/>
    <w:rsid w:val="0F895414"/>
    <w:rsid w:val="0F8F51CA"/>
    <w:rsid w:val="0FAC1A22"/>
    <w:rsid w:val="0FB20443"/>
    <w:rsid w:val="0FD120BA"/>
    <w:rsid w:val="0FE91A0F"/>
    <w:rsid w:val="100449D5"/>
    <w:rsid w:val="10090303"/>
    <w:rsid w:val="100F3B6B"/>
    <w:rsid w:val="103171AC"/>
    <w:rsid w:val="104E695C"/>
    <w:rsid w:val="105F7F23"/>
    <w:rsid w:val="106D43EE"/>
    <w:rsid w:val="1077526D"/>
    <w:rsid w:val="108C6F6A"/>
    <w:rsid w:val="10AF5D9D"/>
    <w:rsid w:val="10B65D95"/>
    <w:rsid w:val="10B95885"/>
    <w:rsid w:val="10D34B99"/>
    <w:rsid w:val="1102547E"/>
    <w:rsid w:val="110411F6"/>
    <w:rsid w:val="114D632E"/>
    <w:rsid w:val="11800151"/>
    <w:rsid w:val="11845E93"/>
    <w:rsid w:val="11917485"/>
    <w:rsid w:val="11943F45"/>
    <w:rsid w:val="119F2CCD"/>
    <w:rsid w:val="11B81FE1"/>
    <w:rsid w:val="11C72224"/>
    <w:rsid w:val="11E608FC"/>
    <w:rsid w:val="11EB5F12"/>
    <w:rsid w:val="123F625E"/>
    <w:rsid w:val="12540CDA"/>
    <w:rsid w:val="12851EC3"/>
    <w:rsid w:val="12940358"/>
    <w:rsid w:val="12982EBE"/>
    <w:rsid w:val="129E2F84"/>
    <w:rsid w:val="12B26A30"/>
    <w:rsid w:val="12B409FA"/>
    <w:rsid w:val="12BE3627"/>
    <w:rsid w:val="12E61CD4"/>
    <w:rsid w:val="12F708E7"/>
    <w:rsid w:val="12FD4C6A"/>
    <w:rsid w:val="130628D8"/>
    <w:rsid w:val="130F5C30"/>
    <w:rsid w:val="134E49AB"/>
    <w:rsid w:val="13792A22"/>
    <w:rsid w:val="138D7037"/>
    <w:rsid w:val="139126DA"/>
    <w:rsid w:val="13960100"/>
    <w:rsid w:val="139C467B"/>
    <w:rsid w:val="13A12DDD"/>
    <w:rsid w:val="13C407C9"/>
    <w:rsid w:val="13C908A8"/>
    <w:rsid w:val="13DF1AA7"/>
    <w:rsid w:val="13FA068E"/>
    <w:rsid w:val="141259D8"/>
    <w:rsid w:val="143A6CDD"/>
    <w:rsid w:val="14787805"/>
    <w:rsid w:val="147D612C"/>
    <w:rsid w:val="14BB00D6"/>
    <w:rsid w:val="14C842E9"/>
    <w:rsid w:val="14DE65DC"/>
    <w:rsid w:val="150D2743"/>
    <w:rsid w:val="150E0C1B"/>
    <w:rsid w:val="15311E8E"/>
    <w:rsid w:val="1534372C"/>
    <w:rsid w:val="155B5497"/>
    <w:rsid w:val="155C2C83"/>
    <w:rsid w:val="15D2077B"/>
    <w:rsid w:val="15E5572A"/>
    <w:rsid w:val="15EA028F"/>
    <w:rsid w:val="15EE5FD1"/>
    <w:rsid w:val="16404216"/>
    <w:rsid w:val="164344DD"/>
    <w:rsid w:val="16467BBB"/>
    <w:rsid w:val="16621F9C"/>
    <w:rsid w:val="16806ED9"/>
    <w:rsid w:val="16A25F6A"/>
    <w:rsid w:val="16C242B8"/>
    <w:rsid w:val="16C56589"/>
    <w:rsid w:val="16CB00C0"/>
    <w:rsid w:val="16E007EF"/>
    <w:rsid w:val="17123F41"/>
    <w:rsid w:val="17140F91"/>
    <w:rsid w:val="173B13DC"/>
    <w:rsid w:val="17470353"/>
    <w:rsid w:val="176F4EEF"/>
    <w:rsid w:val="178A7024"/>
    <w:rsid w:val="17BC54EA"/>
    <w:rsid w:val="17D808C5"/>
    <w:rsid w:val="17E4225E"/>
    <w:rsid w:val="17FF6273"/>
    <w:rsid w:val="18133ACD"/>
    <w:rsid w:val="181B3930"/>
    <w:rsid w:val="18277578"/>
    <w:rsid w:val="183B1275"/>
    <w:rsid w:val="1841418D"/>
    <w:rsid w:val="18463A1A"/>
    <w:rsid w:val="18517BA6"/>
    <w:rsid w:val="18611608"/>
    <w:rsid w:val="18757C45"/>
    <w:rsid w:val="18830013"/>
    <w:rsid w:val="18A41440"/>
    <w:rsid w:val="18AD4FD6"/>
    <w:rsid w:val="18BC23B6"/>
    <w:rsid w:val="18C272A1"/>
    <w:rsid w:val="18DF42F7"/>
    <w:rsid w:val="196009F6"/>
    <w:rsid w:val="19873C1D"/>
    <w:rsid w:val="19956C86"/>
    <w:rsid w:val="19960E59"/>
    <w:rsid w:val="19A215B9"/>
    <w:rsid w:val="19A32B32"/>
    <w:rsid w:val="19B67239"/>
    <w:rsid w:val="19D35C0A"/>
    <w:rsid w:val="19D454DE"/>
    <w:rsid w:val="19F618F8"/>
    <w:rsid w:val="19F97867"/>
    <w:rsid w:val="19FD67E3"/>
    <w:rsid w:val="1A3811A1"/>
    <w:rsid w:val="1A3F504D"/>
    <w:rsid w:val="1A4E5290"/>
    <w:rsid w:val="1A5959E3"/>
    <w:rsid w:val="1A8C6F72"/>
    <w:rsid w:val="1AA90718"/>
    <w:rsid w:val="1ABA2925"/>
    <w:rsid w:val="1AC80A15"/>
    <w:rsid w:val="1ACE017F"/>
    <w:rsid w:val="1AD042E0"/>
    <w:rsid w:val="1AF776D6"/>
    <w:rsid w:val="1B086062"/>
    <w:rsid w:val="1B107DD7"/>
    <w:rsid w:val="1B486183"/>
    <w:rsid w:val="1B5D3B37"/>
    <w:rsid w:val="1B7C3022"/>
    <w:rsid w:val="1BA11F58"/>
    <w:rsid w:val="1BDB6FF7"/>
    <w:rsid w:val="1BF14125"/>
    <w:rsid w:val="1BF3663C"/>
    <w:rsid w:val="1C0D4CD7"/>
    <w:rsid w:val="1C4C3A51"/>
    <w:rsid w:val="1C577A1E"/>
    <w:rsid w:val="1C5D03C8"/>
    <w:rsid w:val="1C606B66"/>
    <w:rsid w:val="1CB3587E"/>
    <w:rsid w:val="1CBB2985"/>
    <w:rsid w:val="1CBF0F54"/>
    <w:rsid w:val="1CD72DCB"/>
    <w:rsid w:val="1CEC2B3E"/>
    <w:rsid w:val="1CFA34AD"/>
    <w:rsid w:val="1D157A61"/>
    <w:rsid w:val="1D4666F2"/>
    <w:rsid w:val="1D5E4356"/>
    <w:rsid w:val="1D711D0A"/>
    <w:rsid w:val="1D794437"/>
    <w:rsid w:val="1D822906"/>
    <w:rsid w:val="1D9277E9"/>
    <w:rsid w:val="1D936A2D"/>
    <w:rsid w:val="1DA67191"/>
    <w:rsid w:val="1DA8697B"/>
    <w:rsid w:val="1DAA6CB2"/>
    <w:rsid w:val="1DAD6772"/>
    <w:rsid w:val="1DE33F41"/>
    <w:rsid w:val="1E0344C3"/>
    <w:rsid w:val="1E0D2931"/>
    <w:rsid w:val="1E1010AA"/>
    <w:rsid w:val="1E316492"/>
    <w:rsid w:val="1E4C1AE7"/>
    <w:rsid w:val="1E6D6A00"/>
    <w:rsid w:val="1E931436"/>
    <w:rsid w:val="1EB41A32"/>
    <w:rsid w:val="1ECC2C27"/>
    <w:rsid w:val="1ED42415"/>
    <w:rsid w:val="1ED61CF8"/>
    <w:rsid w:val="1EE73F05"/>
    <w:rsid w:val="1F04786B"/>
    <w:rsid w:val="1F152820"/>
    <w:rsid w:val="1F1B770B"/>
    <w:rsid w:val="1F44743A"/>
    <w:rsid w:val="1F5D60AD"/>
    <w:rsid w:val="1F6B283A"/>
    <w:rsid w:val="1F7C464D"/>
    <w:rsid w:val="1F7C7EAD"/>
    <w:rsid w:val="1F953961"/>
    <w:rsid w:val="1F956CDA"/>
    <w:rsid w:val="1F986C6B"/>
    <w:rsid w:val="1FA06D93"/>
    <w:rsid w:val="1FB23C99"/>
    <w:rsid w:val="1FC3227C"/>
    <w:rsid w:val="1FD9384E"/>
    <w:rsid w:val="1FED10A7"/>
    <w:rsid w:val="1FF73108"/>
    <w:rsid w:val="20016901"/>
    <w:rsid w:val="201605FE"/>
    <w:rsid w:val="201E79DE"/>
    <w:rsid w:val="202B4AEC"/>
    <w:rsid w:val="20800D29"/>
    <w:rsid w:val="20845651"/>
    <w:rsid w:val="208A569A"/>
    <w:rsid w:val="208C081D"/>
    <w:rsid w:val="209B4FA7"/>
    <w:rsid w:val="20F12AC3"/>
    <w:rsid w:val="20FF5536"/>
    <w:rsid w:val="2116462E"/>
    <w:rsid w:val="2128503A"/>
    <w:rsid w:val="21400E91"/>
    <w:rsid w:val="21417F2E"/>
    <w:rsid w:val="214C360A"/>
    <w:rsid w:val="21780E44"/>
    <w:rsid w:val="21893DF4"/>
    <w:rsid w:val="21E85FCA"/>
    <w:rsid w:val="222E2C7D"/>
    <w:rsid w:val="222F26CF"/>
    <w:rsid w:val="22327245"/>
    <w:rsid w:val="22352957"/>
    <w:rsid w:val="22492CC1"/>
    <w:rsid w:val="2254540E"/>
    <w:rsid w:val="225C0F9A"/>
    <w:rsid w:val="229B769C"/>
    <w:rsid w:val="22A00653"/>
    <w:rsid w:val="22A31EF1"/>
    <w:rsid w:val="22AC04B1"/>
    <w:rsid w:val="22AC29A7"/>
    <w:rsid w:val="22AC3885"/>
    <w:rsid w:val="22BC77A9"/>
    <w:rsid w:val="22C8439F"/>
    <w:rsid w:val="22C95DFC"/>
    <w:rsid w:val="22D30FFE"/>
    <w:rsid w:val="22E41DE7"/>
    <w:rsid w:val="22EF5136"/>
    <w:rsid w:val="231150AD"/>
    <w:rsid w:val="231D7EF5"/>
    <w:rsid w:val="23256DAA"/>
    <w:rsid w:val="233514E5"/>
    <w:rsid w:val="234B3005"/>
    <w:rsid w:val="234C07DB"/>
    <w:rsid w:val="234E4553"/>
    <w:rsid w:val="2369138D"/>
    <w:rsid w:val="238A758A"/>
    <w:rsid w:val="23C744EC"/>
    <w:rsid w:val="23CE2F9E"/>
    <w:rsid w:val="23CE4697"/>
    <w:rsid w:val="2423778D"/>
    <w:rsid w:val="242552B4"/>
    <w:rsid w:val="24294678"/>
    <w:rsid w:val="244B60BF"/>
    <w:rsid w:val="244F0DF3"/>
    <w:rsid w:val="246A0F18"/>
    <w:rsid w:val="24724271"/>
    <w:rsid w:val="24885842"/>
    <w:rsid w:val="24937452"/>
    <w:rsid w:val="24BC4AC7"/>
    <w:rsid w:val="24E72FF2"/>
    <w:rsid w:val="24F1163A"/>
    <w:rsid w:val="24FA1B28"/>
    <w:rsid w:val="250F4259"/>
    <w:rsid w:val="25257535"/>
    <w:rsid w:val="25396B3D"/>
    <w:rsid w:val="253D1515"/>
    <w:rsid w:val="25523D2B"/>
    <w:rsid w:val="25697422"/>
    <w:rsid w:val="257007B0"/>
    <w:rsid w:val="25700A2C"/>
    <w:rsid w:val="259D0E7A"/>
    <w:rsid w:val="259F2E44"/>
    <w:rsid w:val="25C97EC1"/>
    <w:rsid w:val="25F9508D"/>
    <w:rsid w:val="261235E2"/>
    <w:rsid w:val="2615738A"/>
    <w:rsid w:val="261C1129"/>
    <w:rsid w:val="26265440"/>
    <w:rsid w:val="2630419C"/>
    <w:rsid w:val="263E202A"/>
    <w:rsid w:val="267D7CB3"/>
    <w:rsid w:val="268B2BA6"/>
    <w:rsid w:val="269F47EE"/>
    <w:rsid w:val="26B21247"/>
    <w:rsid w:val="26BC2D99"/>
    <w:rsid w:val="26C90578"/>
    <w:rsid w:val="26F853FE"/>
    <w:rsid w:val="27053261"/>
    <w:rsid w:val="27082C6B"/>
    <w:rsid w:val="271B0BF0"/>
    <w:rsid w:val="27435A51"/>
    <w:rsid w:val="27CE17BE"/>
    <w:rsid w:val="27CE3A86"/>
    <w:rsid w:val="27D435FB"/>
    <w:rsid w:val="280653FC"/>
    <w:rsid w:val="28180C8B"/>
    <w:rsid w:val="282F2563"/>
    <w:rsid w:val="28364EC4"/>
    <w:rsid w:val="285D626A"/>
    <w:rsid w:val="28702875"/>
    <w:rsid w:val="288C06FE"/>
    <w:rsid w:val="28902F18"/>
    <w:rsid w:val="28915FDC"/>
    <w:rsid w:val="289C18BC"/>
    <w:rsid w:val="28D03DBF"/>
    <w:rsid w:val="28D177B8"/>
    <w:rsid w:val="28D81B7D"/>
    <w:rsid w:val="28E078D7"/>
    <w:rsid w:val="28E84B02"/>
    <w:rsid w:val="28F14099"/>
    <w:rsid w:val="28F2248F"/>
    <w:rsid w:val="290A14C5"/>
    <w:rsid w:val="2915709D"/>
    <w:rsid w:val="29407CDF"/>
    <w:rsid w:val="29671ECA"/>
    <w:rsid w:val="297B7724"/>
    <w:rsid w:val="2984482A"/>
    <w:rsid w:val="29917294"/>
    <w:rsid w:val="29D357B2"/>
    <w:rsid w:val="29E21551"/>
    <w:rsid w:val="29E259F5"/>
    <w:rsid w:val="29F00112"/>
    <w:rsid w:val="29F179E6"/>
    <w:rsid w:val="29FE32E9"/>
    <w:rsid w:val="2A0B6CFA"/>
    <w:rsid w:val="2A13795C"/>
    <w:rsid w:val="2A595C8B"/>
    <w:rsid w:val="2A73489F"/>
    <w:rsid w:val="2A74238E"/>
    <w:rsid w:val="2A7C7BF7"/>
    <w:rsid w:val="2A821D10"/>
    <w:rsid w:val="2AAF1D7B"/>
    <w:rsid w:val="2AB033FD"/>
    <w:rsid w:val="2AD215C5"/>
    <w:rsid w:val="2AE80DE9"/>
    <w:rsid w:val="2AEF2177"/>
    <w:rsid w:val="2B193698"/>
    <w:rsid w:val="2B2A7653"/>
    <w:rsid w:val="2B54022C"/>
    <w:rsid w:val="2B65243A"/>
    <w:rsid w:val="2B68125F"/>
    <w:rsid w:val="2B7E34FB"/>
    <w:rsid w:val="2B9D7E25"/>
    <w:rsid w:val="2B9F3B9D"/>
    <w:rsid w:val="2BCA04EF"/>
    <w:rsid w:val="2BE02C40"/>
    <w:rsid w:val="2BF37A45"/>
    <w:rsid w:val="2BFB1B9B"/>
    <w:rsid w:val="2BFF63EA"/>
    <w:rsid w:val="2C0B2FE1"/>
    <w:rsid w:val="2C3C5285"/>
    <w:rsid w:val="2C577679"/>
    <w:rsid w:val="2C5B2A2B"/>
    <w:rsid w:val="2C7F39CF"/>
    <w:rsid w:val="2C84350A"/>
    <w:rsid w:val="2CB73169"/>
    <w:rsid w:val="2CC13E88"/>
    <w:rsid w:val="2CD418C9"/>
    <w:rsid w:val="2CD75DB9"/>
    <w:rsid w:val="2CDF621C"/>
    <w:rsid w:val="2D04536F"/>
    <w:rsid w:val="2D1B430E"/>
    <w:rsid w:val="2D2B320F"/>
    <w:rsid w:val="2D2F2CFF"/>
    <w:rsid w:val="2D4A2D33"/>
    <w:rsid w:val="2D5332B9"/>
    <w:rsid w:val="2D542766"/>
    <w:rsid w:val="2D67698C"/>
    <w:rsid w:val="2D6E62C0"/>
    <w:rsid w:val="2DB476A8"/>
    <w:rsid w:val="2DC21DC5"/>
    <w:rsid w:val="2DC94A0D"/>
    <w:rsid w:val="2DD75D97"/>
    <w:rsid w:val="2DD815E9"/>
    <w:rsid w:val="2DD946E0"/>
    <w:rsid w:val="2E113A7B"/>
    <w:rsid w:val="2E156399"/>
    <w:rsid w:val="2E3B2871"/>
    <w:rsid w:val="2E424213"/>
    <w:rsid w:val="2E424CB4"/>
    <w:rsid w:val="2E494294"/>
    <w:rsid w:val="2E4C78E1"/>
    <w:rsid w:val="2E913546"/>
    <w:rsid w:val="2E933762"/>
    <w:rsid w:val="2E976BF2"/>
    <w:rsid w:val="2EE4515F"/>
    <w:rsid w:val="2EF44200"/>
    <w:rsid w:val="2EFA733D"/>
    <w:rsid w:val="2F1A353B"/>
    <w:rsid w:val="2F307202"/>
    <w:rsid w:val="2F827A5E"/>
    <w:rsid w:val="2F8C5ED4"/>
    <w:rsid w:val="2F990904"/>
    <w:rsid w:val="2FA72ADC"/>
    <w:rsid w:val="2FA731D5"/>
    <w:rsid w:val="2FC5018D"/>
    <w:rsid w:val="30020852"/>
    <w:rsid w:val="30030473"/>
    <w:rsid w:val="3003162C"/>
    <w:rsid w:val="30031A27"/>
    <w:rsid w:val="301306B6"/>
    <w:rsid w:val="30466CDD"/>
    <w:rsid w:val="307F3F9D"/>
    <w:rsid w:val="30A247A0"/>
    <w:rsid w:val="30BC076B"/>
    <w:rsid w:val="30DD2A72"/>
    <w:rsid w:val="30F46739"/>
    <w:rsid w:val="3103697D"/>
    <w:rsid w:val="31140B8A"/>
    <w:rsid w:val="3140533A"/>
    <w:rsid w:val="314D4C22"/>
    <w:rsid w:val="315C5B66"/>
    <w:rsid w:val="316D029A"/>
    <w:rsid w:val="316D5889"/>
    <w:rsid w:val="316F5DC0"/>
    <w:rsid w:val="31A6555A"/>
    <w:rsid w:val="31A838A8"/>
    <w:rsid w:val="31B0547C"/>
    <w:rsid w:val="31B47C77"/>
    <w:rsid w:val="31BE73E8"/>
    <w:rsid w:val="31CC5C13"/>
    <w:rsid w:val="31F54FD7"/>
    <w:rsid w:val="31FC33CC"/>
    <w:rsid w:val="32146967"/>
    <w:rsid w:val="32326DEE"/>
    <w:rsid w:val="32342B66"/>
    <w:rsid w:val="32643439"/>
    <w:rsid w:val="32B048E2"/>
    <w:rsid w:val="32C06984"/>
    <w:rsid w:val="32D3412D"/>
    <w:rsid w:val="32D92DF9"/>
    <w:rsid w:val="32F4282A"/>
    <w:rsid w:val="32FA5B5D"/>
    <w:rsid w:val="32FE389F"/>
    <w:rsid w:val="333077D1"/>
    <w:rsid w:val="335F2788"/>
    <w:rsid w:val="33884F17"/>
    <w:rsid w:val="33961E2A"/>
    <w:rsid w:val="33B745C9"/>
    <w:rsid w:val="33BA52ED"/>
    <w:rsid w:val="341B3FDD"/>
    <w:rsid w:val="3454591E"/>
    <w:rsid w:val="34611DF3"/>
    <w:rsid w:val="3464773C"/>
    <w:rsid w:val="346576E0"/>
    <w:rsid w:val="348576A9"/>
    <w:rsid w:val="34967B08"/>
    <w:rsid w:val="34AF381E"/>
    <w:rsid w:val="34DE4EC9"/>
    <w:rsid w:val="35133AD1"/>
    <w:rsid w:val="352C5D76"/>
    <w:rsid w:val="35494B7A"/>
    <w:rsid w:val="35896E09"/>
    <w:rsid w:val="35935033"/>
    <w:rsid w:val="35BD0BEA"/>
    <w:rsid w:val="35DE22A2"/>
    <w:rsid w:val="35F32813"/>
    <w:rsid w:val="35F727E8"/>
    <w:rsid w:val="360D5BA8"/>
    <w:rsid w:val="36104342"/>
    <w:rsid w:val="361433DA"/>
    <w:rsid w:val="36295FC2"/>
    <w:rsid w:val="363B44C3"/>
    <w:rsid w:val="363E3490"/>
    <w:rsid w:val="36473B6A"/>
    <w:rsid w:val="366D5927"/>
    <w:rsid w:val="367621AC"/>
    <w:rsid w:val="369E4A52"/>
    <w:rsid w:val="36A4475E"/>
    <w:rsid w:val="36B62134"/>
    <w:rsid w:val="370B58A1"/>
    <w:rsid w:val="372337C5"/>
    <w:rsid w:val="374675C3"/>
    <w:rsid w:val="37A10186"/>
    <w:rsid w:val="37BA0871"/>
    <w:rsid w:val="37BC0339"/>
    <w:rsid w:val="37C14651"/>
    <w:rsid w:val="37D01583"/>
    <w:rsid w:val="37F77FD9"/>
    <w:rsid w:val="380278C8"/>
    <w:rsid w:val="381427F7"/>
    <w:rsid w:val="38243337"/>
    <w:rsid w:val="385555E4"/>
    <w:rsid w:val="38787C50"/>
    <w:rsid w:val="388D4D7E"/>
    <w:rsid w:val="389A0BB8"/>
    <w:rsid w:val="38BD5663"/>
    <w:rsid w:val="38F37552"/>
    <w:rsid w:val="39013028"/>
    <w:rsid w:val="39152EC2"/>
    <w:rsid w:val="39276F80"/>
    <w:rsid w:val="39391F69"/>
    <w:rsid w:val="39400042"/>
    <w:rsid w:val="394C584E"/>
    <w:rsid w:val="394E09B1"/>
    <w:rsid w:val="396E4BAF"/>
    <w:rsid w:val="397172A1"/>
    <w:rsid w:val="397A3554"/>
    <w:rsid w:val="39851D48"/>
    <w:rsid w:val="39B833F6"/>
    <w:rsid w:val="39C4371C"/>
    <w:rsid w:val="39E863EC"/>
    <w:rsid w:val="39E97887"/>
    <w:rsid w:val="39EB6200"/>
    <w:rsid w:val="39F43FAA"/>
    <w:rsid w:val="3A395EF5"/>
    <w:rsid w:val="3A44015A"/>
    <w:rsid w:val="3A606BEE"/>
    <w:rsid w:val="3A7B3269"/>
    <w:rsid w:val="3A9C6CAC"/>
    <w:rsid w:val="3AAA1C17"/>
    <w:rsid w:val="3AB807D8"/>
    <w:rsid w:val="3ABD5DEE"/>
    <w:rsid w:val="3AD66EB0"/>
    <w:rsid w:val="3AFB1312"/>
    <w:rsid w:val="3B1479D8"/>
    <w:rsid w:val="3B1D58A8"/>
    <w:rsid w:val="3B381919"/>
    <w:rsid w:val="3B443E1A"/>
    <w:rsid w:val="3B497682"/>
    <w:rsid w:val="3B53405D"/>
    <w:rsid w:val="3B64270E"/>
    <w:rsid w:val="3B6825A1"/>
    <w:rsid w:val="3B7A3CDF"/>
    <w:rsid w:val="3B842468"/>
    <w:rsid w:val="3BA174BE"/>
    <w:rsid w:val="3BB56F8D"/>
    <w:rsid w:val="3BD74519"/>
    <w:rsid w:val="3BF12063"/>
    <w:rsid w:val="3BF5780A"/>
    <w:rsid w:val="3C033CD5"/>
    <w:rsid w:val="3C1122D3"/>
    <w:rsid w:val="3C326368"/>
    <w:rsid w:val="3C3E2452"/>
    <w:rsid w:val="3C4D6CFE"/>
    <w:rsid w:val="3C591B47"/>
    <w:rsid w:val="3C7E15AD"/>
    <w:rsid w:val="3C822C26"/>
    <w:rsid w:val="3C8F67BE"/>
    <w:rsid w:val="3CB60D47"/>
    <w:rsid w:val="3CBA66B1"/>
    <w:rsid w:val="3CBA6B54"/>
    <w:rsid w:val="3CC05722"/>
    <w:rsid w:val="3CF16B08"/>
    <w:rsid w:val="3CFA00E5"/>
    <w:rsid w:val="3D0D3E49"/>
    <w:rsid w:val="3D3B307D"/>
    <w:rsid w:val="3D6179FA"/>
    <w:rsid w:val="3D672041"/>
    <w:rsid w:val="3D682A74"/>
    <w:rsid w:val="3D747913"/>
    <w:rsid w:val="3D757028"/>
    <w:rsid w:val="3D975723"/>
    <w:rsid w:val="3D9D5A63"/>
    <w:rsid w:val="3D9F17DB"/>
    <w:rsid w:val="3DB01C3A"/>
    <w:rsid w:val="3DB80AEF"/>
    <w:rsid w:val="3DCE0312"/>
    <w:rsid w:val="3DFB09DB"/>
    <w:rsid w:val="3E0221C9"/>
    <w:rsid w:val="3E155F41"/>
    <w:rsid w:val="3E261EFC"/>
    <w:rsid w:val="3E3F4776"/>
    <w:rsid w:val="3E6D18D9"/>
    <w:rsid w:val="3E7C7D6E"/>
    <w:rsid w:val="3E947539"/>
    <w:rsid w:val="3EC139D3"/>
    <w:rsid w:val="3EC7548D"/>
    <w:rsid w:val="3ED1478E"/>
    <w:rsid w:val="3EE15E23"/>
    <w:rsid w:val="3EF73899"/>
    <w:rsid w:val="3EF75647"/>
    <w:rsid w:val="3F437CA3"/>
    <w:rsid w:val="3F4D0477"/>
    <w:rsid w:val="3F5B4B59"/>
    <w:rsid w:val="3F7241FA"/>
    <w:rsid w:val="3F7939C1"/>
    <w:rsid w:val="3FA550A3"/>
    <w:rsid w:val="3FAB6E3F"/>
    <w:rsid w:val="3FAD1C73"/>
    <w:rsid w:val="3FD33CD8"/>
    <w:rsid w:val="400675C3"/>
    <w:rsid w:val="4010076E"/>
    <w:rsid w:val="401C35B7"/>
    <w:rsid w:val="40254780"/>
    <w:rsid w:val="402E32EA"/>
    <w:rsid w:val="403E177F"/>
    <w:rsid w:val="40752CC7"/>
    <w:rsid w:val="408703A1"/>
    <w:rsid w:val="408B31F4"/>
    <w:rsid w:val="40991B92"/>
    <w:rsid w:val="40C37486"/>
    <w:rsid w:val="40CA58C4"/>
    <w:rsid w:val="410D73A4"/>
    <w:rsid w:val="411918A4"/>
    <w:rsid w:val="41483F38"/>
    <w:rsid w:val="41540B2E"/>
    <w:rsid w:val="415832C3"/>
    <w:rsid w:val="41782A6F"/>
    <w:rsid w:val="41850CE8"/>
    <w:rsid w:val="41886A2A"/>
    <w:rsid w:val="418D4D4B"/>
    <w:rsid w:val="418E2292"/>
    <w:rsid w:val="419929E5"/>
    <w:rsid w:val="419E6238"/>
    <w:rsid w:val="419E624E"/>
    <w:rsid w:val="41AA074E"/>
    <w:rsid w:val="41AB02E1"/>
    <w:rsid w:val="41BD0482"/>
    <w:rsid w:val="41C45CB4"/>
    <w:rsid w:val="41D8350E"/>
    <w:rsid w:val="41E52FE2"/>
    <w:rsid w:val="42044303"/>
    <w:rsid w:val="420A5259"/>
    <w:rsid w:val="420E5181"/>
    <w:rsid w:val="4218487C"/>
    <w:rsid w:val="421A468E"/>
    <w:rsid w:val="422229DB"/>
    <w:rsid w:val="42363434"/>
    <w:rsid w:val="4260393D"/>
    <w:rsid w:val="426266BA"/>
    <w:rsid w:val="42AB098E"/>
    <w:rsid w:val="42B75819"/>
    <w:rsid w:val="42BB05FC"/>
    <w:rsid w:val="42BE0955"/>
    <w:rsid w:val="42CF2B62"/>
    <w:rsid w:val="42D71A17"/>
    <w:rsid w:val="42DF2B0E"/>
    <w:rsid w:val="42E14644"/>
    <w:rsid w:val="42EE746F"/>
    <w:rsid w:val="42EF6D61"/>
    <w:rsid w:val="4310308E"/>
    <w:rsid w:val="432307B8"/>
    <w:rsid w:val="432A7D99"/>
    <w:rsid w:val="4339464F"/>
    <w:rsid w:val="433E1A96"/>
    <w:rsid w:val="43503F67"/>
    <w:rsid w:val="437159C8"/>
    <w:rsid w:val="439B47F3"/>
    <w:rsid w:val="43F565F9"/>
    <w:rsid w:val="43FF4213"/>
    <w:rsid w:val="44183734"/>
    <w:rsid w:val="442E38B9"/>
    <w:rsid w:val="44410DFA"/>
    <w:rsid w:val="4449356A"/>
    <w:rsid w:val="444C1070"/>
    <w:rsid w:val="445175A7"/>
    <w:rsid w:val="4469669F"/>
    <w:rsid w:val="44753199"/>
    <w:rsid w:val="447E27A0"/>
    <w:rsid w:val="44876167"/>
    <w:rsid w:val="448F0B09"/>
    <w:rsid w:val="44AA5520"/>
    <w:rsid w:val="44AE67A8"/>
    <w:rsid w:val="44B71B00"/>
    <w:rsid w:val="44D8105D"/>
    <w:rsid w:val="44DA3A4C"/>
    <w:rsid w:val="44F31C84"/>
    <w:rsid w:val="44FD328B"/>
    <w:rsid w:val="44FF5255"/>
    <w:rsid w:val="4504461A"/>
    <w:rsid w:val="450F5915"/>
    <w:rsid w:val="45235079"/>
    <w:rsid w:val="453942C3"/>
    <w:rsid w:val="457A15EC"/>
    <w:rsid w:val="45877724"/>
    <w:rsid w:val="458959D0"/>
    <w:rsid w:val="459534C4"/>
    <w:rsid w:val="45D43FEC"/>
    <w:rsid w:val="45D97854"/>
    <w:rsid w:val="45DB35CC"/>
    <w:rsid w:val="461E170B"/>
    <w:rsid w:val="463F7656"/>
    <w:rsid w:val="464253F9"/>
    <w:rsid w:val="464A5ED4"/>
    <w:rsid w:val="4652487C"/>
    <w:rsid w:val="46633FC8"/>
    <w:rsid w:val="467F664E"/>
    <w:rsid w:val="468216DE"/>
    <w:rsid w:val="468974CC"/>
    <w:rsid w:val="46C338F3"/>
    <w:rsid w:val="46C62382"/>
    <w:rsid w:val="46CE1383"/>
    <w:rsid w:val="46DA4B37"/>
    <w:rsid w:val="46FD57C4"/>
    <w:rsid w:val="47073C58"/>
    <w:rsid w:val="472A0C5F"/>
    <w:rsid w:val="472A35EA"/>
    <w:rsid w:val="47466FB1"/>
    <w:rsid w:val="474D22A8"/>
    <w:rsid w:val="47740554"/>
    <w:rsid w:val="478A52AA"/>
    <w:rsid w:val="47AF6F14"/>
    <w:rsid w:val="47B10A89"/>
    <w:rsid w:val="47C562E2"/>
    <w:rsid w:val="47CA38F8"/>
    <w:rsid w:val="47CF2FEF"/>
    <w:rsid w:val="47E97874"/>
    <w:rsid w:val="47FD2781"/>
    <w:rsid w:val="482F5E51"/>
    <w:rsid w:val="48382C99"/>
    <w:rsid w:val="4842699B"/>
    <w:rsid w:val="484D5CFF"/>
    <w:rsid w:val="486A6869"/>
    <w:rsid w:val="488241D3"/>
    <w:rsid w:val="488D6CBB"/>
    <w:rsid w:val="48940C73"/>
    <w:rsid w:val="48C42A3E"/>
    <w:rsid w:val="48DF11FE"/>
    <w:rsid w:val="48F42B43"/>
    <w:rsid w:val="491C4628"/>
    <w:rsid w:val="492E7EB7"/>
    <w:rsid w:val="4935651C"/>
    <w:rsid w:val="493A68E9"/>
    <w:rsid w:val="493C4382"/>
    <w:rsid w:val="495C1E23"/>
    <w:rsid w:val="49637768"/>
    <w:rsid w:val="49A44966"/>
    <w:rsid w:val="49BB5BEF"/>
    <w:rsid w:val="49BD7227"/>
    <w:rsid w:val="49C56A6D"/>
    <w:rsid w:val="49E862D4"/>
    <w:rsid w:val="49F7299F"/>
    <w:rsid w:val="49FA4868"/>
    <w:rsid w:val="4A1435EE"/>
    <w:rsid w:val="4A15042C"/>
    <w:rsid w:val="4A1D447C"/>
    <w:rsid w:val="4A2A68D0"/>
    <w:rsid w:val="4A3874E8"/>
    <w:rsid w:val="4A3E433C"/>
    <w:rsid w:val="4A404346"/>
    <w:rsid w:val="4A503435"/>
    <w:rsid w:val="4A5D4EF8"/>
    <w:rsid w:val="4A6C3188"/>
    <w:rsid w:val="4A783AE0"/>
    <w:rsid w:val="4A7D4C52"/>
    <w:rsid w:val="4A9D3A50"/>
    <w:rsid w:val="4AAA5C63"/>
    <w:rsid w:val="4AC72922"/>
    <w:rsid w:val="4AE7656F"/>
    <w:rsid w:val="4AEA789C"/>
    <w:rsid w:val="4B1D2D99"/>
    <w:rsid w:val="4B26151F"/>
    <w:rsid w:val="4B4B11F4"/>
    <w:rsid w:val="4B4F4C81"/>
    <w:rsid w:val="4B742C4B"/>
    <w:rsid w:val="4B8504A0"/>
    <w:rsid w:val="4BBE2AEB"/>
    <w:rsid w:val="4BC72180"/>
    <w:rsid w:val="4C0F3FD0"/>
    <w:rsid w:val="4C2D3775"/>
    <w:rsid w:val="4C475D86"/>
    <w:rsid w:val="4C4B3D0E"/>
    <w:rsid w:val="4C8843D9"/>
    <w:rsid w:val="4C891FD4"/>
    <w:rsid w:val="4C975D73"/>
    <w:rsid w:val="4CA71B50"/>
    <w:rsid w:val="4CC03934"/>
    <w:rsid w:val="4D0B4A44"/>
    <w:rsid w:val="4D1B4BF6"/>
    <w:rsid w:val="4D341814"/>
    <w:rsid w:val="4D3637DE"/>
    <w:rsid w:val="4D3857A8"/>
    <w:rsid w:val="4D386DDA"/>
    <w:rsid w:val="4D3B4DF2"/>
    <w:rsid w:val="4DA86D76"/>
    <w:rsid w:val="4DE44FE8"/>
    <w:rsid w:val="4E0659E0"/>
    <w:rsid w:val="4E6920B3"/>
    <w:rsid w:val="4E7C21FB"/>
    <w:rsid w:val="4E807407"/>
    <w:rsid w:val="4E870795"/>
    <w:rsid w:val="4EB82854"/>
    <w:rsid w:val="4EC97165"/>
    <w:rsid w:val="4ED908C5"/>
    <w:rsid w:val="4EE32812"/>
    <w:rsid w:val="4F1D6582"/>
    <w:rsid w:val="4F2002A2"/>
    <w:rsid w:val="4F312282"/>
    <w:rsid w:val="4F383685"/>
    <w:rsid w:val="4F653609"/>
    <w:rsid w:val="4F8E4787"/>
    <w:rsid w:val="4FA0589B"/>
    <w:rsid w:val="4FA155CE"/>
    <w:rsid w:val="4FA64F15"/>
    <w:rsid w:val="4FB20A72"/>
    <w:rsid w:val="4FB95338"/>
    <w:rsid w:val="4FE66F26"/>
    <w:rsid w:val="4FE75DA8"/>
    <w:rsid w:val="4FF80339"/>
    <w:rsid w:val="4FFC0D0F"/>
    <w:rsid w:val="500C6864"/>
    <w:rsid w:val="503E6C32"/>
    <w:rsid w:val="503F13A1"/>
    <w:rsid w:val="50640680"/>
    <w:rsid w:val="5074410F"/>
    <w:rsid w:val="50750102"/>
    <w:rsid w:val="50834F8C"/>
    <w:rsid w:val="5086682B"/>
    <w:rsid w:val="50AC44E3"/>
    <w:rsid w:val="50C80BF1"/>
    <w:rsid w:val="50D77086"/>
    <w:rsid w:val="50ED0658"/>
    <w:rsid w:val="5109661E"/>
    <w:rsid w:val="51143E36"/>
    <w:rsid w:val="516C5A20"/>
    <w:rsid w:val="516D77B8"/>
    <w:rsid w:val="51956764"/>
    <w:rsid w:val="51B01DB1"/>
    <w:rsid w:val="51B178D7"/>
    <w:rsid w:val="51D41806"/>
    <w:rsid w:val="51F70CD0"/>
    <w:rsid w:val="51FA74D0"/>
    <w:rsid w:val="5202628D"/>
    <w:rsid w:val="521C68BA"/>
    <w:rsid w:val="521F2A93"/>
    <w:rsid w:val="52270DB5"/>
    <w:rsid w:val="52641DAA"/>
    <w:rsid w:val="5284521D"/>
    <w:rsid w:val="52886CE1"/>
    <w:rsid w:val="529C2ADD"/>
    <w:rsid w:val="52AC6348"/>
    <w:rsid w:val="52B2697B"/>
    <w:rsid w:val="52B96A43"/>
    <w:rsid w:val="52BE6095"/>
    <w:rsid w:val="531D5224"/>
    <w:rsid w:val="536353A0"/>
    <w:rsid w:val="539A4AC7"/>
    <w:rsid w:val="53A6721A"/>
    <w:rsid w:val="53AE0572"/>
    <w:rsid w:val="53B13BBE"/>
    <w:rsid w:val="53BF452D"/>
    <w:rsid w:val="53BF4C42"/>
    <w:rsid w:val="53DA1367"/>
    <w:rsid w:val="53DF7288"/>
    <w:rsid w:val="53E621E6"/>
    <w:rsid w:val="5411465D"/>
    <w:rsid w:val="541A79B6"/>
    <w:rsid w:val="54273E81"/>
    <w:rsid w:val="542B571F"/>
    <w:rsid w:val="545253A1"/>
    <w:rsid w:val="54684BC5"/>
    <w:rsid w:val="54703135"/>
    <w:rsid w:val="54703A7A"/>
    <w:rsid w:val="547C29AC"/>
    <w:rsid w:val="549C661D"/>
    <w:rsid w:val="54A55D8E"/>
    <w:rsid w:val="54AB7028"/>
    <w:rsid w:val="54AD25D8"/>
    <w:rsid w:val="54B25E40"/>
    <w:rsid w:val="54C31DFB"/>
    <w:rsid w:val="54C65448"/>
    <w:rsid w:val="54ED0C26"/>
    <w:rsid w:val="55147C23"/>
    <w:rsid w:val="552212B3"/>
    <w:rsid w:val="55354124"/>
    <w:rsid w:val="55651104"/>
    <w:rsid w:val="55674B67"/>
    <w:rsid w:val="556829A3"/>
    <w:rsid w:val="558C7600"/>
    <w:rsid w:val="55FD2188"/>
    <w:rsid w:val="56064695"/>
    <w:rsid w:val="56120CD8"/>
    <w:rsid w:val="562B496A"/>
    <w:rsid w:val="564725B8"/>
    <w:rsid w:val="564A6D7B"/>
    <w:rsid w:val="56521689"/>
    <w:rsid w:val="56566502"/>
    <w:rsid w:val="565A678F"/>
    <w:rsid w:val="5664316A"/>
    <w:rsid w:val="56781A69"/>
    <w:rsid w:val="567C42A0"/>
    <w:rsid w:val="569357FD"/>
    <w:rsid w:val="569C2904"/>
    <w:rsid w:val="56A360BB"/>
    <w:rsid w:val="56AB772B"/>
    <w:rsid w:val="56AD2D63"/>
    <w:rsid w:val="56C37E91"/>
    <w:rsid w:val="56E434E0"/>
    <w:rsid w:val="56E80E23"/>
    <w:rsid w:val="56FE35BF"/>
    <w:rsid w:val="571D1E0D"/>
    <w:rsid w:val="571E3F85"/>
    <w:rsid w:val="573B54C6"/>
    <w:rsid w:val="57AF2B0B"/>
    <w:rsid w:val="57B74973"/>
    <w:rsid w:val="57BC2B32"/>
    <w:rsid w:val="57C540DC"/>
    <w:rsid w:val="57F205D3"/>
    <w:rsid w:val="582901C7"/>
    <w:rsid w:val="583077A8"/>
    <w:rsid w:val="584B2834"/>
    <w:rsid w:val="584C035A"/>
    <w:rsid w:val="58562893"/>
    <w:rsid w:val="588875E4"/>
    <w:rsid w:val="5891642E"/>
    <w:rsid w:val="589E4491"/>
    <w:rsid w:val="58B008E9"/>
    <w:rsid w:val="58D9704A"/>
    <w:rsid w:val="58E60266"/>
    <w:rsid w:val="58E80082"/>
    <w:rsid w:val="59025F07"/>
    <w:rsid w:val="59270ABF"/>
    <w:rsid w:val="594F1B0B"/>
    <w:rsid w:val="595E20F3"/>
    <w:rsid w:val="5975142B"/>
    <w:rsid w:val="598336CA"/>
    <w:rsid w:val="599C1890"/>
    <w:rsid w:val="59AB6B3D"/>
    <w:rsid w:val="59C04B5B"/>
    <w:rsid w:val="59C503C4"/>
    <w:rsid w:val="59F97C7C"/>
    <w:rsid w:val="5A1346BE"/>
    <w:rsid w:val="5A551748"/>
    <w:rsid w:val="5A557999"/>
    <w:rsid w:val="5A5A6003"/>
    <w:rsid w:val="5A7871E4"/>
    <w:rsid w:val="5AAD1584"/>
    <w:rsid w:val="5AAF2CBB"/>
    <w:rsid w:val="5AB47BDF"/>
    <w:rsid w:val="5AFF16B3"/>
    <w:rsid w:val="5B5852D8"/>
    <w:rsid w:val="5B6154A4"/>
    <w:rsid w:val="5B7A4230"/>
    <w:rsid w:val="5BB10BFF"/>
    <w:rsid w:val="5BCC5A39"/>
    <w:rsid w:val="5BE615A6"/>
    <w:rsid w:val="5BE77ED5"/>
    <w:rsid w:val="5C163158"/>
    <w:rsid w:val="5C3E512C"/>
    <w:rsid w:val="5C3E620B"/>
    <w:rsid w:val="5C4926D3"/>
    <w:rsid w:val="5C535963"/>
    <w:rsid w:val="5C545A2F"/>
    <w:rsid w:val="5C5545FD"/>
    <w:rsid w:val="5C594DF3"/>
    <w:rsid w:val="5C741C2D"/>
    <w:rsid w:val="5C805565"/>
    <w:rsid w:val="5C845FBE"/>
    <w:rsid w:val="5C974299"/>
    <w:rsid w:val="5CB14C2F"/>
    <w:rsid w:val="5CB27EE7"/>
    <w:rsid w:val="5CDC21B7"/>
    <w:rsid w:val="5CF11A77"/>
    <w:rsid w:val="5CF8460C"/>
    <w:rsid w:val="5CFF599B"/>
    <w:rsid w:val="5D0E5BDE"/>
    <w:rsid w:val="5D2B6790"/>
    <w:rsid w:val="5D391C08"/>
    <w:rsid w:val="5D465EE5"/>
    <w:rsid w:val="5D902A97"/>
    <w:rsid w:val="5DA11CA8"/>
    <w:rsid w:val="5DBD6FCC"/>
    <w:rsid w:val="5DEA21A7"/>
    <w:rsid w:val="5DEA4197"/>
    <w:rsid w:val="5DF527D3"/>
    <w:rsid w:val="5E007C1C"/>
    <w:rsid w:val="5E051069"/>
    <w:rsid w:val="5E110BFB"/>
    <w:rsid w:val="5E363753"/>
    <w:rsid w:val="5E421FE3"/>
    <w:rsid w:val="5E4D0988"/>
    <w:rsid w:val="5E78682F"/>
    <w:rsid w:val="5E7F3886"/>
    <w:rsid w:val="5E8954E8"/>
    <w:rsid w:val="5EAF1C0C"/>
    <w:rsid w:val="5EB64A48"/>
    <w:rsid w:val="5EBB3D31"/>
    <w:rsid w:val="5F2612DB"/>
    <w:rsid w:val="5F50612E"/>
    <w:rsid w:val="5F6415BF"/>
    <w:rsid w:val="5F7F1015"/>
    <w:rsid w:val="5FA32F55"/>
    <w:rsid w:val="5FAB6141"/>
    <w:rsid w:val="5FDC6467"/>
    <w:rsid w:val="5FFB7581"/>
    <w:rsid w:val="60136C47"/>
    <w:rsid w:val="602F002A"/>
    <w:rsid w:val="60340051"/>
    <w:rsid w:val="603E2C7E"/>
    <w:rsid w:val="60624BBE"/>
    <w:rsid w:val="60745751"/>
    <w:rsid w:val="60797902"/>
    <w:rsid w:val="609D1752"/>
    <w:rsid w:val="60B6634D"/>
    <w:rsid w:val="60C97B96"/>
    <w:rsid w:val="60F1195A"/>
    <w:rsid w:val="61047A23"/>
    <w:rsid w:val="61241E74"/>
    <w:rsid w:val="612666FD"/>
    <w:rsid w:val="614173F6"/>
    <w:rsid w:val="616422D5"/>
    <w:rsid w:val="61663AB4"/>
    <w:rsid w:val="617F00EA"/>
    <w:rsid w:val="61A40A91"/>
    <w:rsid w:val="61EB6ED9"/>
    <w:rsid w:val="61EC428A"/>
    <w:rsid w:val="6208709F"/>
    <w:rsid w:val="62264E47"/>
    <w:rsid w:val="624D3A32"/>
    <w:rsid w:val="624F7F8E"/>
    <w:rsid w:val="6269571B"/>
    <w:rsid w:val="62723A27"/>
    <w:rsid w:val="62B463B4"/>
    <w:rsid w:val="62C21944"/>
    <w:rsid w:val="62C850AC"/>
    <w:rsid w:val="62C92CD3"/>
    <w:rsid w:val="62E074D1"/>
    <w:rsid w:val="62FF575B"/>
    <w:rsid w:val="63161C90"/>
    <w:rsid w:val="631F28F3"/>
    <w:rsid w:val="633345F0"/>
    <w:rsid w:val="63416E56"/>
    <w:rsid w:val="63894210"/>
    <w:rsid w:val="638E5CCA"/>
    <w:rsid w:val="63935B88"/>
    <w:rsid w:val="639D3514"/>
    <w:rsid w:val="63B05C41"/>
    <w:rsid w:val="63C81B5F"/>
    <w:rsid w:val="63E86EB7"/>
    <w:rsid w:val="63FB52B5"/>
    <w:rsid w:val="640D3093"/>
    <w:rsid w:val="64267CB1"/>
    <w:rsid w:val="64362CFA"/>
    <w:rsid w:val="643E4FFA"/>
    <w:rsid w:val="644665A5"/>
    <w:rsid w:val="64572560"/>
    <w:rsid w:val="64656A2B"/>
    <w:rsid w:val="647E7AED"/>
    <w:rsid w:val="64835103"/>
    <w:rsid w:val="648F5856"/>
    <w:rsid w:val="649B41FB"/>
    <w:rsid w:val="649B4D66"/>
    <w:rsid w:val="64A07A63"/>
    <w:rsid w:val="64D140C0"/>
    <w:rsid w:val="64DB47D3"/>
    <w:rsid w:val="64F46001"/>
    <w:rsid w:val="65053D6A"/>
    <w:rsid w:val="65103A4E"/>
    <w:rsid w:val="65183A9D"/>
    <w:rsid w:val="652F0DE7"/>
    <w:rsid w:val="652F141F"/>
    <w:rsid w:val="65397F9E"/>
    <w:rsid w:val="654E3963"/>
    <w:rsid w:val="65516FAF"/>
    <w:rsid w:val="655C6080"/>
    <w:rsid w:val="65602A38"/>
    <w:rsid w:val="656E1B1E"/>
    <w:rsid w:val="65721698"/>
    <w:rsid w:val="65BF31AD"/>
    <w:rsid w:val="65C12910"/>
    <w:rsid w:val="65D75707"/>
    <w:rsid w:val="65D93276"/>
    <w:rsid w:val="65DA74EB"/>
    <w:rsid w:val="65EB7404"/>
    <w:rsid w:val="66106E6A"/>
    <w:rsid w:val="66106F08"/>
    <w:rsid w:val="66263F98"/>
    <w:rsid w:val="669F0140"/>
    <w:rsid w:val="66A870A3"/>
    <w:rsid w:val="66B772E6"/>
    <w:rsid w:val="66D52B73"/>
    <w:rsid w:val="670C03A0"/>
    <w:rsid w:val="670E33AA"/>
    <w:rsid w:val="671E611A"/>
    <w:rsid w:val="6725436B"/>
    <w:rsid w:val="672A7AB8"/>
    <w:rsid w:val="6750254A"/>
    <w:rsid w:val="67554EFF"/>
    <w:rsid w:val="676615B3"/>
    <w:rsid w:val="677415F3"/>
    <w:rsid w:val="67890C82"/>
    <w:rsid w:val="678D6A2A"/>
    <w:rsid w:val="67B579E7"/>
    <w:rsid w:val="67DB0DB2"/>
    <w:rsid w:val="67DB7004"/>
    <w:rsid w:val="67F3434E"/>
    <w:rsid w:val="67FC274A"/>
    <w:rsid w:val="68046B4A"/>
    <w:rsid w:val="68195050"/>
    <w:rsid w:val="681D13CB"/>
    <w:rsid w:val="68493AA2"/>
    <w:rsid w:val="68692862"/>
    <w:rsid w:val="68D91796"/>
    <w:rsid w:val="68FB795E"/>
    <w:rsid w:val="68FD326A"/>
    <w:rsid w:val="691B3B5C"/>
    <w:rsid w:val="691E466B"/>
    <w:rsid w:val="69360996"/>
    <w:rsid w:val="694A1401"/>
    <w:rsid w:val="6951757E"/>
    <w:rsid w:val="69545B61"/>
    <w:rsid w:val="69591864"/>
    <w:rsid w:val="696A0640"/>
    <w:rsid w:val="69733331"/>
    <w:rsid w:val="697D7166"/>
    <w:rsid w:val="69937B96"/>
    <w:rsid w:val="69AC6EAA"/>
    <w:rsid w:val="69D00DEB"/>
    <w:rsid w:val="69D361E5"/>
    <w:rsid w:val="69DA57C5"/>
    <w:rsid w:val="6A0445F0"/>
    <w:rsid w:val="6A1F58CE"/>
    <w:rsid w:val="6A325547"/>
    <w:rsid w:val="6A3A7A70"/>
    <w:rsid w:val="6A3C022E"/>
    <w:rsid w:val="6A4B79A5"/>
    <w:rsid w:val="6A4C51B4"/>
    <w:rsid w:val="6A505A87"/>
    <w:rsid w:val="6A99742E"/>
    <w:rsid w:val="6A9D0486"/>
    <w:rsid w:val="6AA87672"/>
    <w:rsid w:val="6AAF6C52"/>
    <w:rsid w:val="6AC124E1"/>
    <w:rsid w:val="6AC63F9C"/>
    <w:rsid w:val="6ACA5340"/>
    <w:rsid w:val="6AF113AA"/>
    <w:rsid w:val="6AF91C7B"/>
    <w:rsid w:val="6B036F9E"/>
    <w:rsid w:val="6B151116"/>
    <w:rsid w:val="6B2A452A"/>
    <w:rsid w:val="6B2D401B"/>
    <w:rsid w:val="6B6932A5"/>
    <w:rsid w:val="6B6D4417"/>
    <w:rsid w:val="6B785296"/>
    <w:rsid w:val="6B7E6624"/>
    <w:rsid w:val="6B9419A4"/>
    <w:rsid w:val="6B987AA0"/>
    <w:rsid w:val="6B9E091B"/>
    <w:rsid w:val="6BAA319B"/>
    <w:rsid w:val="6BD1361D"/>
    <w:rsid w:val="6C080780"/>
    <w:rsid w:val="6C2216A6"/>
    <w:rsid w:val="6C4A27B9"/>
    <w:rsid w:val="6C4A3F9D"/>
    <w:rsid w:val="6C506213"/>
    <w:rsid w:val="6C580FE5"/>
    <w:rsid w:val="6C661592"/>
    <w:rsid w:val="6C737315"/>
    <w:rsid w:val="6C755C79"/>
    <w:rsid w:val="6C75797B"/>
    <w:rsid w:val="6C7709B2"/>
    <w:rsid w:val="6C8253AF"/>
    <w:rsid w:val="6CBF5146"/>
    <w:rsid w:val="6CD14ED6"/>
    <w:rsid w:val="6CD24E7A"/>
    <w:rsid w:val="6CEA21C3"/>
    <w:rsid w:val="6D056FFD"/>
    <w:rsid w:val="6D12171A"/>
    <w:rsid w:val="6D1C7EA3"/>
    <w:rsid w:val="6D45564C"/>
    <w:rsid w:val="6D48513C"/>
    <w:rsid w:val="6D485BF1"/>
    <w:rsid w:val="6D716441"/>
    <w:rsid w:val="6D8617C0"/>
    <w:rsid w:val="6D942381"/>
    <w:rsid w:val="6DA2484C"/>
    <w:rsid w:val="6DAD31AC"/>
    <w:rsid w:val="6DBE71AC"/>
    <w:rsid w:val="6DDE3A7A"/>
    <w:rsid w:val="6DFE7BE5"/>
    <w:rsid w:val="6E20298D"/>
    <w:rsid w:val="6E2B2A93"/>
    <w:rsid w:val="6E3B4DED"/>
    <w:rsid w:val="6E443B55"/>
    <w:rsid w:val="6E7B53A3"/>
    <w:rsid w:val="6EB5372D"/>
    <w:rsid w:val="6EC86534"/>
    <w:rsid w:val="6ED00F45"/>
    <w:rsid w:val="6ED779C1"/>
    <w:rsid w:val="6EFC219F"/>
    <w:rsid w:val="6F046E40"/>
    <w:rsid w:val="6F241291"/>
    <w:rsid w:val="6F2C1838"/>
    <w:rsid w:val="6F2E75B6"/>
    <w:rsid w:val="6F3F0CD3"/>
    <w:rsid w:val="6F561AFB"/>
    <w:rsid w:val="6F606291"/>
    <w:rsid w:val="6F6F3E4F"/>
    <w:rsid w:val="6FCA62DC"/>
    <w:rsid w:val="6FD20CED"/>
    <w:rsid w:val="6FE078AE"/>
    <w:rsid w:val="70027824"/>
    <w:rsid w:val="70345611"/>
    <w:rsid w:val="703652F4"/>
    <w:rsid w:val="703B2D36"/>
    <w:rsid w:val="703B3272"/>
    <w:rsid w:val="7048597B"/>
    <w:rsid w:val="70976D41"/>
    <w:rsid w:val="709D579F"/>
    <w:rsid w:val="70AD4C06"/>
    <w:rsid w:val="70B03F0B"/>
    <w:rsid w:val="70B22023"/>
    <w:rsid w:val="70B30B1E"/>
    <w:rsid w:val="70C1148D"/>
    <w:rsid w:val="71094BE2"/>
    <w:rsid w:val="71257C6E"/>
    <w:rsid w:val="7128677A"/>
    <w:rsid w:val="71430F31"/>
    <w:rsid w:val="715A543E"/>
    <w:rsid w:val="717E2EDA"/>
    <w:rsid w:val="71834994"/>
    <w:rsid w:val="71902C0D"/>
    <w:rsid w:val="719B35D2"/>
    <w:rsid w:val="71AC3EEB"/>
    <w:rsid w:val="71B11502"/>
    <w:rsid w:val="71BC3A02"/>
    <w:rsid w:val="71EF4400"/>
    <w:rsid w:val="71F66F14"/>
    <w:rsid w:val="72023B0B"/>
    <w:rsid w:val="7231619E"/>
    <w:rsid w:val="724F1864"/>
    <w:rsid w:val="72536115"/>
    <w:rsid w:val="72734A09"/>
    <w:rsid w:val="72842772"/>
    <w:rsid w:val="72A252EE"/>
    <w:rsid w:val="72AE31EB"/>
    <w:rsid w:val="72B8066E"/>
    <w:rsid w:val="72C62D8B"/>
    <w:rsid w:val="72E01973"/>
    <w:rsid w:val="72F1592E"/>
    <w:rsid w:val="730D6C0C"/>
    <w:rsid w:val="73216CF2"/>
    <w:rsid w:val="732D4BB8"/>
    <w:rsid w:val="733F0D8F"/>
    <w:rsid w:val="735760D9"/>
    <w:rsid w:val="735C549D"/>
    <w:rsid w:val="738E5899"/>
    <w:rsid w:val="73A83423"/>
    <w:rsid w:val="73C179F6"/>
    <w:rsid w:val="73DB55DA"/>
    <w:rsid w:val="73EF5F0E"/>
    <w:rsid w:val="73FF7BFC"/>
    <w:rsid w:val="741144D9"/>
    <w:rsid w:val="74200DF8"/>
    <w:rsid w:val="7432050E"/>
    <w:rsid w:val="74372A69"/>
    <w:rsid w:val="747B72D7"/>
    <w:rsid w:val="74890597"/>
    <w:rsid w:val="74AC7D5E"/>
    <w:rsid w:val="74B9560C"/>
    <w:rsid w:val="74E474F8"/>
    <w:rsid w:val="74E80D62"/>
    <w:rsid w:val="75137DDD"/>
    <w:rsid w:val="75265D63"/>
    <w:rsid w:val="75306BE1"/>
    <w:rsid w:val="75526B58"/>
    <w:rsid w:val="756E5A5A"/>
    <w:rsid w:val="75722D56"/>
    <w:rsid w:val="75734D20"/>
    <w:rsid w:val="75820148"/>
    <w:rsid w:val="75A153E9"/>
    <w:rsid w:val="75A56867"/>
    <w:rsid w:val="75AD746E"/>
    <w:rsid w:val="75D56A71"/>
    <w:rsid w:val="75F25C45"/>
    <w:rsid w:val="75F61BD9"/>
    <w:rsid w:val="76120095"/>
    <w:rsid w:val="764D37C3"/>
    <w:rsid w:val="764D56AC"/>
    <w:rsid w:val="765661D4"/>
    <w:rsid w:val="766308F1"/>
    <w:rsid w:val="76A71209"/>
    <w:rsid w:val="76BE75C4"/>
    <w:rsid w:val="76C21ABB"/>
    <w:rsid w:val="76DA7273"/>
    <w:rsid w:val="76EC2FDC"/>
    <w:rsid w:val="771F0CBB"/>
    <w:rsid w:val="77302EC9"/>
    <w:rsid w:val="773109EF"/>
    <w:rsid w:val="773504DF"/>
    <w:rsid w:val="773553C0"/>
    <w:rsid w:val="778F55BE"/>
    <w:rsid w:val="779C4BA0"/>
    <w:rsid w:val="77A278C0"/>
    <w:rsid w:val="77AE3DED"/>
    <w:rsid w:val="77E048EF"/>
    <w:rsid w:val="77E51F05"/>
    <w:rsid w:val="77E617D9"/>
    <w:rsid w:val="77EB7A19"/>
    <w:rsid w:val="78220C73"/>
    <w:rsid w:val="78222BDF"/>
    <w:rsid w:val="783B2A92"/>
    <w:rsid w:val="7862343A"/>
    <w:rsid w:val="788B412F"/>
    <w:rsid w:val="78964FAD"/>
    <w:rsid w:val="78A07BDA"/>
    <w:rsid w:val="78C7160B"/>
    <w:rsid w:val="79110D6B"/>
    <w:rsid w:val="79222CE5"/>
    <w:rsid w:val="793420A3"/>
    <w:rsid w:val="79761752"/>
    <w:rsid w:val="79856DD0"/>
    <w:rsid w:val="799040F2"/>
    <w:rsid w:val="79982FA7"/>
    <w:rsid w:val="79AC0800"/>
    <w:rsid w:val="79B35421"/>
    <w:rsid w:val="79FF4DD4"/>
    <w:rsid w:val="7A2111EE"/>
    <w:rsid w:val="7A61783D"/>
    <w:rsid w:val="7A6C06BC"/>
    <w:rsid w:val="7A7C4677"/>
    <w:rsid w:val="7A951295"/>
    <w:rsid w:val="7AA74E8A"/>
    <w:rsid w:val="7ADB139D"/>
    <w:rsid w:val="7AEB4364"/>
    <w:rsid w:val="7AF542EE"/>
    <w:rsid w:val="7AF95E3B"/>
    <w:rsid w:val="7AFB559C"/>
    <w:rsid w:val="7AFE32DE"/>
    <w:rsid w:val="7B081EE9"/>
    <w:rsid w:val="7B0828A6"/>
    <w:rsid w:val="7B2A40D3"/>
    <w:rsid w:val="7B362A78"/>
    <w:rsid w:val="7B672C31"/>
    <w:rsid w:val="7B86755B"/>
    <w:rsid w:val="7B882329"/>
    <w:rsid w:val="7BBD010A"/>
    <w:rsid w:val="7BBE7F6F"/>
    <w:rsid w:val="7BD23CA6"/>
    <w:rsid w:val="7BF30969"/>
    <w:rsid w:val="7BFC79D8"/>
    <w:rsid w:val="7C142DB9"/>
    <w:rsid w:val="7C2154D6"/>
    <w:rsid w:val="7C240B22"/>
    <w:rsid w:val="7C334B75"/>
    <w:rsid w:val="7C372603"/>
    <w:rsid w:val="7C3A1E14"/>
    <w:rsid w:val="7C493D47"/>
    <w:rsid w:val="7C4B2B74"/>
    <w:rsid w:val="7C556F2D"/>
    <w:rsid w:val="7C8F243F"/>
    <w:rsid w:val="7C9E6B26"/>
    <w:rsid w:val="7CA07501"/>
    <w:rsid w:val="7CA6765C"/>
    <w:rsid w:val="7CC540B3"/>
    <w:rsid w:val="7CCB0AFF"/>
    <w:rsid w:val="7CDB5685"/>
    <w:rsid w:val="7CFF2403"/>
    <w:rsid w:val="7D125354"/>
    <w:rsid w:val="7D1943FF"/>
    <w:rsid w:val="7D20098F"/>
    <w:rsid w:val="7D2F3C22"/>
    <w:rsid w:val="7D371939"/>
    <w:rsid w:val="7D3D1E9B"/>
    <w:rsid w:val="7D496A92"/>
    <w:rsid w:val="7D515947"/>
    <w:rsid w:val="7D5D253D"/>
    <w:rsid w:val="7D6A4E7C"/>
    <w:rsid w:val="7D8116A4"/>
    <w:rsid w:val="7D903876"/>
    <w:rsid w:val="7DAA01DF"/>
    <w:rsid w:val="7DC9372F"/>
    <w:rsid w:val="7E6A3164"/>
    <w:rsid w:val="7E70004F"/>
    <w:rsid w:val="7E875323"/>
    <w:rsid w:val="7EAB72D9"/>
    <w:rsid w:val="7EB61686"/>
    <w:rsid w:val="7EB619BA"/>
    <w:rsid w:val="7EC50D5E"/>
    <w:rsid w:val="7EC55884"/>
    <w:rsid w:val="7ED400E5"/>
    <w:rsid w:val="7F1E7AAB"/>
    <w:rsid w:val="7F3C557D"/>
    <w:rsid w:val="7F4A08A0"/>
    <w:rsid w:val="7F6F6558"/>
    <w:rsid w:val="7F772DAA"/>
    <w:rsid w:val="7F8A3392"/>
    <w:rsid w:val="7F8B4146"/>
    <w:rsid w:val="7FA6418A"/>
    <w:rsid w:val="7FC51C84"/>
    <w:rsid w:val="7FC5261C"/>
    <w:rsid w:val="7FC61582"/>
    <w:rsid w:val="7FFB5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99"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6"/>
    <w:autoRedefine/>
    <w:qFormat/>
    <w:uiPriority w:val="9"/>
    <w:pPr>
      <w:keepNext/>
      <w:keepLines/>
      <w:spacing w:before="340" w:after="330" w:line="578" w:lineRule="auto"/>
      <w:outlineLvl w:val="0"/>
    </w:pPr>
    <w:rPr>
      <w:b/>
      <w:bCs/>
      <w:kern w:val="44"/>
      <w:sz w:val="44"/>
      <w:szCs w:val="44"/>
    </w:rPr>
  </w:style>
  <w:style w:type="paragraph" w:styleId="3">
    <w:name w:val="heading 3"/>
    <w:basedOn w:val="1"/>
    <w:next w:val="1"/>
    <w:link w:val="17"/>
    <w:autoRedefine/>
    <w:semiHidden/>
    <w:unhideWhenUsed/>
    <w:qFormat/>
    <w:uiPriority w:val="9"/>
    <w:pPr>
      <w:keepNext/>
      <w:keepLines/>
      <w:spacing w:before="260" w:after="260" w:line="416" w:lineRule="auto"/>
      <w:outlineLvl w:val="2"/>
    </w:pPr>
    <w:rPr>
      <w:b/>
      <w:bCs/>
      <w:sz w:val="32"/>
      <w:szCs w:val="32"/>
    </w:rPr>
  </w:style>
  <w:style w:type="character" w:default="1" w:styleId="10">
    <w:name w:val="Default Paragraph Font"/>
    <w:autoRedefine/>
    <w:semiHidden/>
    <w:unhideWhenUsed/>
    <w:qFormat/>
    <w:uiPriority w:val="1"/>
  </w:style>
  <w:style w:type="table" w:default="1" w:styleId="9">
    <w:name w:val="Normal Table"/>
    <w:autoRedefine/>
    <w:semiHidden/>
    <w:unhideWhenUsed/>
    <w:uiPriority w:val="99"/>
    <w:tblPr>
      <w:tblCellMar>
        <w:top w:w="0" w:type="dxa"/>
        <w:left w:w="108" w:type="dxa"/>
        <w:bottom w:w="0" w:type="dxa"/>
        <w:right w:w="108" w:type="dxa"/>
      </w:tblCellMar>
    </w:tblPr>
  </w:style>
  <w:style w:type="paragraph" w:styleId="4">
    <w:name w:val="annotation text"/>
    <w:basedOn w:val="1"/>
    <w:link w:val="22"/>
    <w:autoRedefine/>
    <w:unhideWhenUsed/>
    <w:qFormat/>
    <w:uiPriority w:val="99"/>
    <w:rPr>
      <w:sz w:val="20"/>
      <w:szCs w:val="20"/>
    </w:rPr>
  </w:style>
  <w:style w:type="paragraph" w:styleId="5">
    <w:name w:val="footer"/>
    <w:basedOn w:val="1"/>
    <w:link w:val="19"/>
    <w:unhideWhenUsed/>
    <w:qFormat/>
    <w:uiPriority w:val="99"/>
    <w:pPr>
      <w:tabs>
        <w:tab w:val="center" w:pos="4153"/>
        <w:tab w:val="right" w:pos="8306"/>
      </w:tabs>
      <w:snapToGrid w:val="0"/>
      <w:jc w:val="left"/>
    </w:pPr>
    <w:rPr>
      <w:sz w:val="18"/>
      <w:szCs w:val="18"/>
    </w:rPr>
  </w:style>
  <w:style w:type="paragraph" w:styleId="6">
    <w:name w:val="header"/>
    <w:basedOn w:val="1"/>
    <w:link w:val="18"/>
    <w:autoRedefine/>
    <w:unhideWhenUsed/>
    <w:qFormat/>
    <w:uiPriority w:val="99"/>
    <w:pPr>
      <w:tabs>
        <w:tab w:val="center" w:pos="4153"/>
        <w:tab w:val="right" w:pos="8306"/>
      </w:tabs>
      <w:snapToGrid w:val="0"/>
      <w:jc w:val="center"/>
    </w:pPr>
    <w:rPr>
      <w:sz w:val="18"/>
      <w:szCs w:val="18"/>
    </w:rPr>
  </w:style>
  <w:style w:type="paragraph" w:styleId="7">
    <w:name w:val="Normal (Web)"/>
    <w:basedOn w:val="1"/>
    <w:autoRedefine/>
    <w:unhideWhenUsed/>
    <w:qFormat/>
    <w:uiPriority w:val="99"/>
    <w:rPr>
      <w:sz w:val="24"/>
    </w:rPr>
  </w:style>
  <w:style w:type="paragraph" w:styleId="8">
    <w:name w:val="annotation subject"/>
    <w:basedOn w:val="4"/>
    <w:next w:val="4"/>
    <w:link w:val="24"/>
    <w:autoRedefine/>
    <w:semiHidden/>
    <w:unhideWhenUsed/>
    <w:qFormat/>
    <w:uiPriority w:val="99"/>
    <w:rPr>
      <w:b/>
      <w:bCs/>
    </w:rPr>
  </w:style>
  <w:style w:type="character" w:styleId="11">
    <w:name w:val="Strong"/>
    <w:basedOn w:val="10"/>
    <w:autoRedefine/>
    <w:qFormat/>
    <w:uiPriority w:val="22"/>
    <w:rPr>
      <w:b/>
    </w:rPr>
  </w:style>
  <w:style w:type="character" w:styleId="12">
    <w:name w:val="Emphasis"/>
    <w:basedOn w:val="10"/>
    <w:autoRedefine/>
    <w:qFormat/>
    <w:uiPriority w:val="20"/>
    <w:rPr>
      <w:i/>
    </w:rPr>
  </w:style>
  <w:style w:type="character" w:styleId="13">
    <w:name w:val="line number"/>
    <w:basedOn w:val="10"/>
    <w:autoRedefine/>
    <w:semiHidden/>
    <w:unhideWhenUsed/>
    <w:qFormat/>
    <w:uiPriority w:val="99"/>
  </w:style>
  <w:style w:type="character" w:styleId="14">
    <w:name w:val="Hyperlink"/>
    <w:basedOn w:val="10"/>
    <w:autoRedefine/>
    <w:unhideWhenUsed/>
    <w:qFormat/>
    <w:uiPriority w:val="99"/>
    <w:rPr>
      <w:color w:val="0563C1" w:themeColor="hyperlink"/>
      <w:u w:val="single"/>
      <w14:textFill>
        <w14:solidFill>
          <w14:schemeClr w14:val="hlink"/>
        </w14:solidFill>
      </w14:textFill>
    </w:rPr>
  </w:style>
  <w:style w:type="character" w:styleId="15">
    <w:name w:val="annotation reference"/>
    <w:basedOn w:val="10"/>
    <w:autoRedefine/>
    <w:qFormat/>
    <w:uiPriority w:val="99"/>
    <w:rPr>
      <w:sz w:val="16"/>
      <w:szCs w:val="16"/>
    </w:rPr>
  </w:style>
  <w:style w:type="character" w:customStyle="1" w:styleId="16">
    <w:name w:val="标题 1 字符"/>
    <w:basedOn w:val="10"/>
    <w:link w:val="2"/>
    <w:autoRedefine/>
    <w:qFormat/>
    <w:uiPriority w:val="9"/>
    <w:rPr>
      <w:b/>
      <w:bCs/>
      <w:kern w:val="44"/>
      <w:sz w:val="44"/>
      <w:szCs w:val="44"/>
    </w:rPr>
  </w:style>
  <w:style w:type="character" w:customStyle="1" w:styleId="17">
    <w:name w:val="标题 3 字符"/>
    <w:basedOn w:val="10"/>
    <w:link w:val="3"/>
    <w:autoRedefine/>
    <w:semiHidden/>
    <w:qFormat/>
    <w:uiPriority w:val="9"/>
    <w:rPr>
      <w:b/>
      <w:bCs/>
      <w:sz w:val="32"/>
      <w:szCs w:val="32"/>
    </w:rPr>
  </w:style>
  <w:style w:type="character" w:customStyle="1" w:styleId="18">
    <w:name w:val="页眉 字符"/>
    <w:basedOn w:val="10"/>
    <w:link w:val="6"/>
    <w:autoRedefine/>
    <w:qFormat/>
    <w:uiPriority w:val="99"/>
    <w:rPr>
      <w:sz w:val="18"/>
      <w:szCs w:val="18"/>
    </w:rPr>
  </w:style>
  <w:style w:type="character" w:customStyle="1" w:styleId="19">
    <w:name w:val="页脚 字符"/>
    <w:basedOn w:val="10"/>
    <w:link w:val="5"/>
    <w:autoRedefine/>
    <w:qFormat/>
    <w:uiPriority w:val="99"/>
    <w:rPr>
      <w:sz w:val="18"/>
      <w:szCs w:val="18"/>
    </w:rPr>
  </w:style>
  <w:style w:type="paragraph" w:customStyle="1" w:styleId="20">
    <w:name w:val="EndNote Bibliography Title"/>
    <w:autoRedefine/>
    <w:qFormat/>
    <w:uiPriority w:val="0"/>
    <w:pPr>
      <w:jc w:val="center"/>
    </w:pPr>
    <w:rPr>
      <w:rFonts w:hint="eastAsia" w:ascii="等线" w:hAnsi="等线" w:eastAsia="等线" w:cs="等线"/>
      <w:kern w:val="2"/>
      <w:szCs w:val="22"/>
      <w:lang w:val="en-US" w:eastAsia="zh-CN" w:bidi="ar-SA"/>
    </w:rPr>
  </w:style>
  <w:style w:type="paragraph" w:customStyle="1" w:styleId="21">
    <w:name w:val="EndNote Bibliography"/>
    <w:autoRedefine/>
    <w:qFormat/>
    <w:uiPriority w:val="0"/>
    <w:pPr>
      <w:jc w:val="both"/>
    </w:pPr>
    <w:rPr>
      <w:rFonts w:hint="eastAsia" w:ascii="等线" w:hAnsi="等线" w:eastAsia="等线" w:cs="等线"/>
      <w:kern w:val="2"/>
      <w:szCs w:val="22"/>
      <w:lang w:val="en-US" w:eastAsia="zh-CN" w:bidi="ar-SA"/>
    </w:rPr>
  </w:style>
  <w:style w:type="character" w:customStyle="1" w:styleId="22">
    <w:name w:val="批注文字 字符"/>
    <w:basedOn w:val="10"/>
    <w:link w:val="4"/>
    <w:autoRedefine/>
    <w:qFormat/>
    <w:uiPriority w:val="99"/>
    <w:rPr>
      <w:rFonts w:asciiTheme="minorHAnsi" w:hAnsiTheme="minorHAnsi" w:eastAsiaTheme="minorEastAsia" w:cstheme="minorBidi"/>
      <w:kern w:val="2"/>
      <w:lang w:eastAsia="zh-CN"/>
    </w:rPr>
  </w:style>
  <w:style w:type="paragraph" w:customStyle="1" w:styleId="23">
    <w:name w:val="修订1"/>
    <w:autoRedefine/>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24">
    <w:name w:val="批注主题 字符"/>
    <w:basedOn w:val="22"/>
    <w:link w:val="8"/>
    <w:autoRedefine/>
    <w:semiHidden/>
    <w:qFormat/>
    <w:uiPriority w:val="99"/>
    <w:rPr>
      <w:rFonts w:asciiTheme="minorHAnsi" w:hAnsiTheme="minorHAnsi" w:eastAsiaTheme="minorEastAsia" w:cstheme="minorBidi"/>
      <w:b/>
      <w:bCs/>
      <w:kern w:val="2"/>
      <w:lang w:eastAsia="zh-CN"/>
    </w:rPr>
  </w:style>
  <w:style w:type="character" w:customStyle="1" w:styleId="25">
    <w:name w:val="未处理的提及1"/>
    <w:basedOn w:val="10"/>
    <w:autoRedefine/>
    <w:semiHidden/>
    <w:unhideWhenUsed/>
    <w:qFormat/>
    <w:uiPriority w:val="99"/>
    <w:rPr>
      <w:color w:val="605E5C"/>
      <w:shd w:val="clear" w:color="auto" w:fill="E1DFDD"/>
    </w:rPr>
  </w:style>
  <w:style w:type="paragraph" w:customStyle="1" w:styleId="26">
    <w:name w:val="Revision1"/>
    <w:autoRedefine/>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27">
    <w:name w:val="Revision"/>
    <w:autoRedefine/>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28">
    <w:name w:val="cf01"/>
    <w:basedOn w:val="10"/>
    <w:autoRedefine/>
    <w:qFormat/>
    <w:uiPriority w:val="0"/>
    <w:rPr>
      <w:rFonts w:hint="eastAsia" w:ascii="Microsoft YaHei UI" w:hAnsi="Microsoft YaHei UI" w:eastAsia="Microsoft YaHei UI"/>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1F1149-650B-438C-AC94-67614514ACB2}">
  <ds:schemaRefs/>
</ds:datastoreItem>
</file>

<file path=docProps/app.xml><?xml version="1.0" encoding="utf-8"?>
<Properties xmlns="http://schemas.openxmlformats.org/officeDocument/2006/extended-properties" xmlns:vt="http://schemas.openxmlformats.org/officeDocument/2006/docPropsVTypes">
  <Template>Normal</Template>
  <Pages>2</Pages>
  <Words>283</Words>
  <Characters>1529</Characters>
  <Lines>516</Lines>
  <Paragraphs>145</Paragraphs>
  <TotalTime>7</TotalTime>
  <ScaleCrop>false</ScaleCrop>
  <LinksUpToDate>false</LinksUpToDate>
  <CharactersWithSpaces>1809</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03:29:00Z</dcterms:created>
  <dcterms:modified xsi:type="dcterms:W3CDTF">2024-06-13T00:4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DA99B4A1406C470EB38B09E12C83EFF3_13</vt:lpwstr>
  </property>
</Properties>
</file>